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5E300" w14:textId="77777777" w:rsidR="00D3166B" w:rsidRPr="00B7223C" w:rsidRDefault="00D3166B" w:rsidP="00356B75">
      <w:pPr>
        <w:snapToGrid w:val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Online Resources</w:t>
      </w:r>
    </w:p>
    <w:p w14:paraId="4A0E24D4" w14:textId="3E71D232" w:rsidR="004909B6" w:rsidRPr="00B7223C" w:rsidRDefault="00D3166B" w:rsidP="00356B75">
      <w:pPr>
        <w:snapToGrid w:val="0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Online Resource </w:t>
      </w:r>
      <w:r w:rsidR="00700626"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1</w:t>
      </w:r>
      <w:r w:rsidR="004909B6"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4909B6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The CONUT scoring system</w:t>
      </w:r>
    </w:p>
    <w:tbl>
      <w:tblPr>
        <w:tblW w:w="8199" w:type="dxa"/>
        <w:tblInd w:w="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4"/>
        <w:gridCol w:w="1134"/>
        <w:gridCol w:w="1418"/>
        <w:gridCol w:w="1284"/>
        <w:gridCol w:w="1589"/>
      </w:tblGrid>
      <w:tr w:rsidR="00B7223C" w:rsidRPr="00B7223C" w14:paraId="2A6654FA" w14:textId="77777777" w:rsidTr="00F02E12">
        <w:trPr>
          <w:trHeight w:val="239"/>
        </w:trPr>
        <w:tc>
          <w:tcPr>
            <w:tcW w:w="2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B448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Hlk43481643"/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BEAC7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A85BF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ild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9C5BB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36C80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ere</w:t>
            </w:r>
          </w:p>
        </w:tc>
      </w:tr>
      <w:tr w:rsidR="00B7223C" w:rsidRPr="00B7223C" w14:paraId="2F34B3D4" w14:textId="77777777" w:rsidTr="00F02E12">
        <w:trPr>
          <w:trHeight w:val="404"/>
        </w:trPr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B2A5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rum albumin [g/ml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23C7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8034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0-3.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2EED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5-2.9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DA05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 2.50</w:t>
            </w:r>
          </w:p>
        </w:tc>
      </w:tr>
      <w:tr w:rsidR="00B7223C" w:rsidRPr="00B7223C" w14:paraId="77F4BA88" w14:textId="77777777" w:rsidTr="00F02E12">
        <w:trPr>
          <w:trHeight w:val="226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A6D5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F28D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D567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A384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C349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B7223C" w:rsidRPr="00B7223C" w14:paraId="5587F3A6" w14:textId="77777777" w:rsidTr="00F02E12">
        <w:trPr>
          <w:trHeight w:val="605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ECB8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 lymphocyte 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0552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1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D04A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00-15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8BE1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00-11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FB99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 800</w:t>
            </w:r>
          </w:p>
        </w:tc>
      </w:tr>
      <w:tr w:rsidR="00B7223C" w:rsidRPr="00B7223C" w14:paraId="4A73D2D2" w14:textId="77777777" w:rsidTr="00F02E12">
        <w:trPr>
          <w:trHeight w:val="226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03B1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75B7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D434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D037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BB99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B7223C" w:rsidRPr="00B7223C" w14:paraId="0331D327" w14:textId="77777777" w:rsidTr="00F02E12">
        <w:trPr>
          <w:trHeight w:val="404"/>
        </w:trPr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B8DE4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 cholesterol [mg/dl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F483C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1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2E88E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-179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089B7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0-13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034AE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 100</w:t>
            </w:r>
          </w:p>
        </w:tc>
      </w:tr>
      <w:tr w:rsidR="00B7223C" w:rsidRPr="00B7223C" w14:paraId="58153517" w14:textId="77777777" w:rsidTr="00F02E12">
        <w:trPr>
          <w:trHeight w:val="239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E2DC6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Sc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EDE05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8558A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63BF0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657DA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B7223C" w:rsidRPr="00B7223C" w14:paraId="5A5E7B87" w14:textId="77777777" w:rsidTr="00F02E12">
        <w:trPr>
          <w:trHeight w:val="264"/>
        </w:trPr>
        <w:tc>
          <w:tcPr>
            <w:tcW w:w="2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2869A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29438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CECC2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-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37BBC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-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EAA0C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-12</w:t>
            </w:r>
          </w:p>
        </w:tc>
      </w:tr>
      <w:tr w:rsidR="00B7223C" w:rsidRPr="00B7223C" w14:paraId="4D83900F" w14:textId="77777777" w:rsidTr="00F02E12">
        <w:trPr>
          <w:trHeight w:val="415"/>
        </w:trPr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5DCE8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ysnutritional sta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89B94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55ACD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l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942BC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22574" w14:textId="77777777" w:rsidR="004909B6" w:rsidRPr="00B7223C" w:rsidRDefault="004909B6" w:rsidP="00356B7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vere</w:t>
            </w:r>
          </w:p>
        </w:tc>
      </w:tr>
    </w:tbl>
    <w:bookmarkEnd w:id="0"/>
    <w:p w14:paraId="39322DFF" w14:textId="26E657D1" w:rsidR="00700626" w:rsidRPr="00B7223C" w:rsidRDefault="00A87C3F" w:rsidP="00356B7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Abbreviation: </w:t>
      </w:r>
      <w:r w:rsidR="004909B6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ONUT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4909B6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controlling nutritional status.</w:t>
      </w:r>
      <w:r w:rsidR="00700626"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145C4091" w14:textId="02BC5DEB" w:rsidR="00220045" w:rsidRPr="00B7223C" w:rsidRDefault="00D3166B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lastRenderedPageBreak/>
        <w:t>Online Resource 2</w:t>
      </w:r>
      <w:r w:rsidR="00967D8E"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D8285D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The baseline characteristics of before and after PSM between Low-RDW and High-RDW group</w:t>
      </w:r>
    </w:p>
    <w:tbl>
      <w:tblPr>
        <w:tblW w:w="1379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2126"/>
        <w:gridCol w:w="2127"/>
        <w:gridCol w:w="992"/>
        <w:gridCol w:w="283"/>
        <w:gridCol w:w="2127"/>
        <w:gridCol w:w="2126"/>
        <w:gridCol w:w="992"/>
        <w:gridCol w:w="709"/>
      </w:tblGrid>
      <w:tr w:rsidR="00B7223C" w:rsidRPr="00B7223C" w14:paraId="092A4347" w14:textId="77777777" w:rsidTr="005F61D9">
        <w:trPr>
          <w:trHeight w:val="270"/>
        </w:trPr>
        <w:tc>
          <w:tcPr>
            <w:tcW w:w="2312" w:type="dxa"/>
            <w:vMerge w:val="restart"/>
            <w:shd w:val="clear" w:color="auto" w:fill="auto"/>
            <w:noWrap/>
            <w:vAlign w:val="center"/>
          </w:tcPr>
          <w:p w14:paraId="441F8836" w14:textId="13EFD0B4" w:rsidR="005F61D9" w:rsidRPr="00B7223C" w:rsidRDefault="005F61D9" w:rsidP="0019528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F8041" w14:textId="33E80B05" w:rsidR="005F61D9" w:rsidRPr="00B7223C" w:rsidRDefault="005F61D9" w:rsidP="000B21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efore PSM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8CC5922" w14:textId="77777777" w:rsidR="005F61D9" w:rsidRPr="00B7223C" w:rsidRDefault="005F61D9" w:rsidP="0019528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45127" w14:textId="77777777" w:rsidR="005F61D9" w:rsidRPr="00B7223C" w:rsidRDefault="005F61D9" w:rsidP="000B21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fter PSM</w:t>
            </w:r>
          </w:p>
        </w:tc>
      </w:tr>
      <w:tr w:rsidR="00B7223C" w:rsidRPr="00B7223C" w14:paraId="3F391246" w14:textId="77777777" w:rsidTr="005F61D9">
        <w:trPr>
          <w:trHeight w:val="270"/>
        </w:trPr>
        <w:tc>
          <w:tcPr>
            <w:tcW w:w="23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A2CE" w14:textId="77777777" w:rsidR="005F61D9" w:rsidRPr="00B7223C" w:rsidRDefault="005F61D9" w:rsidP="0019528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2B34" w14:textId="28213DE3" w:rsidR="005F61D9" w:rsidRPr="00B7223C" w:rsidRDefault="005F61D9" w:rsidP="00967D8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w-RDW</w:t>
            </w:r>
          </w:p>
          <w:p w14:paraId="4A699286" w14:textId="192E53F2" w:rsidR="005F61D9" w:rsidRPr="00B7223C" w:rsidRDefault="005F61D9" w:rsidP="00967D8E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51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8639" w14:textId="2E7BDD3E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gh-RDW</w:t>
            </w:r>
          </w:p>
          <w:p w14:paraId="4F2708C7" w14:textId="1E4FF8B2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26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9BED" w14:textId="414A6975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FA33" w14:textId="77777777" w:rsidR="005F61D9" w:rsidRPr="00B7223C" w:rsidRDefault="005F61D9" w:rsidP="0019528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CF8A" w14:textId="6D51FD5A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w-RDW</w:t>
            </w:r>
          </w:p>
          <w:p w14:paraId="5699455A" w14:textId="37EC91AA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21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BB15" w14:textId="497D213C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gh-RDW</w:t>
            </w:r>
          </w:p>
          <w:p w14:paraId="51066AD5" w14:textId="1CA7B25F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2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3EBF" w14:textId="77777777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2FA2" w14:textId="77777777" w:rsidR="005F61D9" w:rsidRPr="00B7223C" w:rsidRDefault="005F61D9" w:rsidP="008B70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MD</w:t>
            </w:r>
          </w:p>
        </w:tc>
      </w:tr>
      <w:tr w:rsidR="00B7223C" w:rsidRPr="00B7223C" w14:paraId="7B693381" w14:textId="77777777" w:rsidTr="005F61D9">
        <w:trPr>
          <w:trHeight w:val="270"/>
        </w:trPr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D8A8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x N(%) (Female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549D" w14:textId="2E30669A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CB9F" w14:textId="11DCF92A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82A2" w14:textId="7C89A435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6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1FA4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C639" w14:textId="693FFA0E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44E8" w14:textId="78EE4E55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6E11" w14:textId="030391B0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70B3" w14:textId="7FEE6D91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44</w:t>
            </w:r>
          </w:p>
        </w:tc>
      </w:tr>
      <w:tr w:rsidR="00B7223C" w:rsidRPr="00B7223C" w14:paraId="75820736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600710CE" w14:textId="6565882E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1C9DCF" w14:textId="6D4CF999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9.8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DEC20E" w14:textId="5E78D11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.9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C73AE0" w14:textId="7777777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DEABCFE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613CC8" w14:textId="7B033F72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5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2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659CB2" w14:textId="1A1E56F0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(5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.5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3942EA" w14:textId="7777777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C8D437" w14:textId="7777777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6CE7812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3D678D69" w14:textId="6ADD0E56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Femal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A8C2D8" w14:textId="0C548EC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="00320F7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0.1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47C02C" w14:textId="4C8A7FD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3(4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0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A41A73" w14:textId="7777777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92464A8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364D88" w14:textId="52C3186A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.7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4945B4" w14:textId="15EE4E7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</w:t>
            </w:r>
            <w:r w:rsidR="00256F0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03E86D" w14:textId="7777777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F875DE" w14:textId="7777777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21E1B42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DE9C9B6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e Mean(SD), ye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EC09AE" w14:textId="37650965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.03(9.4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3C4BC0" w14:textId="698D05FD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.63(8.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32E209" w14:textId="4E39AD0E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  <w:r w:rsidR="0061650A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46AD368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3CF5E1" w14:textId="6C7EE29C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.77(9.5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B17BF4" w14:textId="581335A3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.43(8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ECF07E" w14:textId="7E64E7B3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9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D2FC18" w14:textId="6C7CE1FE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37</w:t>
            </w:r>
          </w:p>
        </w:tc>
      </w:tr>
      <w:tr w:rsidR="00B7223C" w:rsidRPr="00B7223C" w14:paraId="0BB363F4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808743C" w14:textId="5A7B5F58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42362271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lood group</w:t>
            </w:r>
            <w:bookmarkEnd w:id="1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602A03" w14:textId="31A532E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38BDFC" w14:textId="299E247B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D40FD" w14:textId="6F93CEC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6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971FA0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A524AC" w14:textId="628BCF6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7CDBBB" w14:textId="28A099EE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6A1CC" w14:textId="0019C86D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9FB88" w14:textId="3E74ADC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1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B7223C" w:rsidRPr="00B7223C" w14:paraId="5CC0A97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C0E4F6B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09BC86" w14:textId="21FF724B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4 (33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9235E0" w14:textId="5BB8C8E3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2(30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99A03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DE3DBA1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6D7DCA" w14:textId="59B6BC7A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F811B" w14:textId="492E7BC2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.4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8B0AB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EE4B03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9338A69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6318840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A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44F989" w14:textId="1C707ABA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 (8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25C108" w14:textId="6732DEA9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(9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B1597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D4E1240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1EFDC9" w14:textId="0FEFB614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3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FAEE5E" w14:textId="39A38A3C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8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79126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8222A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A7F13B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951C03B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4841FF" w14:textId="5E2440AB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7 (26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188DB6" w14:textId="1D929020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5(27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129D4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591903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2150D8" w14:textId="5876C0BE" w:rsidR="0061650A" w:rsidRPr="00B7223C" w:rsidRDefault="00C34A37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61650A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27</w:t>
            </w:r>
            <w:r w:rsidR="0061650A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27569E" w14:textId="3B875DAE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.9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32D7AC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8A718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F781BBA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825398F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1E258D" w14:textId="68384CA1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7 (30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935CC6" w14:textId="0FCE0558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5(31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B0DDE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7DAEE8C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FE587C" w14:textId="160D1485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.1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956EE8" w14:textId="0296A572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.7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C764D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32E67" w14:textId="7777777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4AF911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6DCCA781" w14:textId="2D37E78E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" w:name="_Hlk42362281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abetes mellitus</w:t>
            </w:r>
            <w:bookmarkEnd w:id="2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42E04B" w14:textId="1D0D41EB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 (2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A394C2" w14:textId="32D57D8D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EA573" w14:textId="70D5BCE3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695CF54" w14:textId="77777777" w:rsidR="0061650A" w:rsidRPr="00B7223C" w:rsidRDefault="0061650A" w:rsidP="0061650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3F87C8" w14:textId="2BE071A7" w:rsidR="0061650A" w:rsidRPr="00B7223C" w:rsidRDefault="00CA7544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61650A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15</w:t>
            </w:r>
            <w:r w:rsidR="0061650A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48DB52" w14:textId="1687615B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(2.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12C68F" w14:textId="782A9D97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5839D5" w14:textId="2514D558" w:rsidR="0061650A" w:rsidRPr="00B7223C" w:rsidRDefault="0061650A" w:rsidP="0061650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</w:tr>
      <w:tr w:rsidR="00B7223C" w:rsidRPr="00B7223C" w14:paraId="2D7C976A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5E5D4092" w14:textId="410587B3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3" w:name="_Hlk42362290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amily history</w:t>
            </w:r>
            <w:bookmarkEnd w:id="3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83037F" w14:textId="2DB4847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(2.7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F29EC89" w14:textId="541AB7FA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(1.8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6435F7" w14:textId="315726F3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5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71466D2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B9818B" w14:textId="79EF28A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(4.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ABAA0E" w14:textId="0278D0DB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(2.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A7BEE4" w14:textId="0891FC76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530892" w14:textId="6F9FF849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B7223C" w:rsidRPr="00B7223C" w14:paraId="6496A7A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1FC99733" w14:textId="026DEB7E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4" w:name="_Hlk42362299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istory of Surgery</w:t>
            </w:r>
            <w:bookmarkEnd w:id="4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BA4344" w14:textId="27D1CE1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0.2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BB342F8" w14:textId="79B6797C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2.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1D17EF" w14:textId="289D4BE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CD9A854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51B736A" w14:textId="0E2A6D8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0(3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2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275545" w14:textId="0E64433C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6(3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FEEE8A" w14:textId="7D4466D5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120000" w14:textId="03E250EE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B7223C" w:rsidRPr="00B7223C" w14:paraId="67D41746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02A9F56F" w14:textId="749D5588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42362310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umor size</w:t>
            </w:r>
            <w:bookmarkEnd w:id="5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Mean(SD), c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3945F1" w14:textId="341A33FA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7(1.2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3D053F" w14:textId="3F97D650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64(1.3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FF1270" w14:textId="29AA3D6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CA7544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1445979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6293D17" w14:textId="7AED64F5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4(1.2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1975CC" w14:textId="3E3B5C62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66(1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C8CFCC" w14:textId="442A07D1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D8CA43" w14:textId="68553288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</w:tr>
      <w:tr w:rsidR="00B7223C" w:rsidRPr="00B7223C" w14:paraId="0EC2C9C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4E8DB557" w14:textId="7BC67E42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6" w:name="_Hlk42362320"/>
            <w:bookmarkStart w:id="7" w:name="OLE_LINK4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P</w:t>
            </w:r>
            <w:bookmarkEnd w:id="6"/>
            <w:bookmarkEnd w:id="7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B722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edian [IQR] U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72AD70" w14:textId="6F5DE463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2.50(130.00~447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746B92" w14:textId="748CDEF4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6.00(165.00~555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4F7743" w14:textId="6513FF37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DBB620C" w14:textId="77777777" w:rsidR="006401C9" w:rsidRPr="00B7223C" w:rsidRDefault="006401C9" w:rsidP="006401C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8AD4751" w14:textId="1F3CFD1D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57.00(130.00~422.0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95CA10" w14:textId="4AD74D0F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12.50(153.00~549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75A746" w14:textId="4B32D352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9EEBA3" w14:textId="2C41E459" w:rsidR="006401C9" w:rsidRPr="00B7223C" w:rsidRDefault="006401C9" w:rsidP="006401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12</w:t>
            </w:r>
          </w:p>
        </w:tc>
      </w:tr>
      <w:tr w:rsidR="00B7223C" w:rsidRPr="00B7223C" w14:paraId="4489049E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61C45B11" w14:textId="776BFC0B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8" w:name="_Hlk42362326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-GT</w:t>
            </w:r>
            <w:bookmarkEnd w:id="8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Median [IQR], U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E691B6" w14:textId="4D4EBE1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5.50(139.00~782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C70DA97" w14:textId="4F642CD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79.00(154.00~715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7ECD23" w14:textId="03E097F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3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6B0A95E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5E32BF" w14:textId="5FBD64D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5.50(114.00~765.0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CD9AAF" w14:textId="2ED84CD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92.00(149.50~732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B4087D" w14:textId="5A331900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B65FE0" w14:textId="6EFCA84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19</w:t>
            </w:r>
          </w:p>
        </w:tc>
      </w:tr>
      <w:bookmarkStart w:id="9" w:name="_Hlk42362333"/>
      <w:tr w:rsidR="00B7223C" w:rsidRPr="00B7223C" w14:paraId="4A44C386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5782FEFC" w14:textId="09CDDD2E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HYPERLINK "javascript:;" </w:instrTex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olesterol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bookmarkEnd w:id="9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Median [IQR], mmol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77CDE5D" w14:textId="672DC9F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2(4.07~5.9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C6B874D" w14:textId="5E2C186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43(2.87~3.9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3275ED" w14:textId="1D3268C3" w:rsidR="00456907" w:rsidRPr="00B7223C" w:rsidRDefault="0019097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694299D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0D5C94" w14:textId="122907E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45(3.84~5.2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A56D02" w14:textId="61AF499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54(2.90~4.1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53DE5D" w14:textId="7A401BF7" w:rsidR="00456907" w:rsidRPr="00B7223C" w:rsidRDefault="0019097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865A58" w14:textId="162E32B0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21</w:t>
            </w:r>
          </w:p>
        </w:tc>
      </w:tr>
      <w:bookmarkStart w:id="10" w:name="_Hlk42362339"/>
      <w:tr w:rsidR="00B7223C" w:rsidRPr="00B7223C" w14:paraId="16C81341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4B0DD8B3" w14:textId="22094E48" w:rsidR="00190977" w:rsidRPr="00B7223C" w:rsidRDefault="00190977" w:rsidP="0019097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HYPERLINK "javascript:;" </w:instrTex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glyceride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bookmarkEnd w:id="10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Median [IQR], mmol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3F2FE1" w14:textId="67806C26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3(1.02~2.1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1CB750" w14:textId="5EE8B37E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1(1.01~2.3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B1332E" w14:textId="451A9187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8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018CF13" w14:textId="77777777" w:rsidR="00190977" w:rsidRPr="00B7223C" w:rsidRDefault="00190977" w:rsidP="0019097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2CCDA0D" w14:textId="31D69934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6(1.03~2.1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D60FDE" w14:textId="36B90C08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4(1.05~2.3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2BAE1D" w14:textId="76B51934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C348AF" w14:textId="08C218BC" w:rsidR="00190977" w:rsidRPr="00B7223C" w:rsidRDefault="00190977" w:rsidP="0019097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87</w:t>
            </w:r>
          </w:p>
        </w:tc>
      </w:tr>
      <w:tr w:rsidR="00B7223C" w:rsidRPr="00B7223C" w14:paraId="4FB5EB6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14976880" w14:textId="77777777" w:rsidR="00456907" w:rsidRPr="00B7223C" w:rsidRDefault="00B7223C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6" w:history="1">
              <w:r w:rsidR="00456907" w:rsidRPr="00B7223C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>Albumin</w:t>
              </w:r>
            </w:hyperlink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Median [IQR], g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90BFB5" w14:textId="68FE0C6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.30(36.60~42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1747FD" w14:textId="47C3D21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.45(29.90~34.6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318874" w14:textId="08ED08BB" w:rsidR="00456907" w:rsidRPr="00B7223C" w:rsidRDefault="0019097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846A2F5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8E67410" w14:textId="4CBBABE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7.40(35.60~40.0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FF423D" w14:textId="6B31250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.70(29.90~34.9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9CC905" w14:textId="7D35ECC1" w:rsidR="00456907" w:rsidRPr="00B7223C" w:rsidRDefault="0019097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D89AC2" w14:textId="5ACDA05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39</w:t>
            </w:r>
          </w:p>
        </w:tc>
      </w:tr>
      <w:bookmarkStart w:id="11" w:name="_Hlk42362374"/>
      <w:tr w:rsidR="00B7223C" w:rsidRPr="00B7223C" w14:paraId="32D3EB87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1115A478" w14:textId="00A2B372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fldChar w:fldCharType="begin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HYPERLINK "javascript:;" </w:instrTex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hite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 </w:t>
            </w:r>
            <w:hyperlink r:id="rId7" w:history="1">
              <w:r w:rsidRPr="00B7223C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>Blood</w:t>
              </w:r>
            </w:hyperlink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 </w:t>
            </w:r>
            <w:hyperlink r:id="rId8" w:history="1">
              <w:r w:rsidRPr="00B7223C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>Cell</w:t>
              </w:r>
            </w:hyperlink>
            <w:bookmarkEnd w:id="11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Median [IQR],1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534A57" w14:textId="20C3044A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43(4.48~7.0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457AEAB" w14:textId="2BDB296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72(4.40~7.2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D49F66" w14:textId="1F70EE4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  <w:r w:rsidR="0019097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87BE942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B07E76" w14:textId="5037644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39(4.47~6.7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F06DE1" w14:textId="4EF68EC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61(4.42~6.9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B411B3" w14:textId="55CE3F8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17EC5F" w14:textId="7A1D982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B7223C" w:rsidRPr="00B7223C" w14:paraId="5407D289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06FF6CEB" w14:textId="2CBE1DA1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2" w:name="_Hlk42362388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reoperative biliary drainage</w:t>
            </w:r>
            <w:bookmarkEnd w:id="12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0222CE" w14:textId="2DBF6E0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3(3</w:t>
            </w:r>
            <w:r w:rsidR="0019097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3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FDEB7D" w14:textId="4FE81E7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8(</w:t>
            </w:r>
            <w:r w:rsidR="0019097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.1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3FEC27" w14:textId="1DB7400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0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969E715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ED2EAB0" w14:textId="2A5DA82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0(3</w:t>
            </w:r>
            <w:r w:rsidR="0019097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8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826EE0" w14:textId="14301CC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7(</w:t>
            </w:r>
            <w:r w:rsidR="0019097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.0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E47AD7" w14:textId="641AC14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  <w:r w:rsidR="0019097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496080" w14:textId="34A0EE4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63</w:t>
            </w:r>
          </w:p>
        </w:tc>
      </w:tr>
      <w:tr w:rsidR="00B7223C" w:rsidRPr="00B7223C" w14:paraId="270B769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4B24A8EA" w14:textId="1234743E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3" w:name="_Hlk42362395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SA</w:t>
            </w:r>
            <w:bookmarkEnd w:id="13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, N(%)(≤I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70ED00" w14:textId="6ED9B79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90.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F410A96" w14:textId="3D19DB4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8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402AC7" w14:textId="2C926B2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0E12205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7E30AF5" w14:textId="7B83BE9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7(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6.9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283D7C" w14:textId="6E94F3E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0(</w:t>
            </w:r>
            <w:r w:rsidR="004E21E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8.3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CB87C7" w14:textId="635E301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24ACF0" w14:textId="4056CE9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52</w:t>
            </w:r>
          </w:p>
        </w:tc>
      </w:tr>
      <w:tr w:rsidR="00B7223C" w:rsidRPr="00B7223C" w14:paraId="3A2C4DA1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27C4C6A4" w14:textId="565A08B8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UT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0537C0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38A71A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6F6EEE" w14:textId="5FEF6020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74B8A69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809C39A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A19C2C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F12AC9" w14:textId="34313C9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0342F4" w14:textId="2F67D9BA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</w:tr>
      <w:tr w:rsidR="00B7223C" w:rsidRPr="00B7223C" w14:paraId="070BB30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5B2D73A7" w14:textId="405CE991" w:rsidR="00456907" w:rsidRPr="00B7223C" w:rsidRDefault="00456907" w:rsidP="00456907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rm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BAB85D" w14:textId="58F15C6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1(55.8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B3FBACE" w14:textId="4D6A872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0.7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EE1D6C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E0011BF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B59E83" w14:textId="297C6C7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(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.5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8EBE11" w14:textId="418E0B9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0.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1E47AD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B085D9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15D5D85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20AF856E" w14:textId="10611179" w:rsidR="00456907" w:rsidRPr="00B7223C" w:rsidRDefault="00456907" w:rsidP="00456907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l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9E8BD4" w14:textId="1E521BA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0(42.2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56706B4" w14:textId="2E205F7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5(38.7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78F432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4E81A3A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742D678" w14:textId="4A52FCC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4385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64385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4.8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2AAAA9" w14:textId="624D224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2(4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0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E1F2FB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335C0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8B42FF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1B9C9BE6" w14:textId="3FB796B8" w:rsidR="00456907" w:rsidRPr="00B7223C" w:rsidRDefault="00456907" w:rsidP="00456907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157F6C" w14:textId="173D14DA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(1.9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C64D44" w14:textId="7D2865C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4(60.5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8F0D48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A3599BE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557E970" w14:textId="310A1E9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(4.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A3383F" w14:textId="6813AB0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4385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5</w:t>
            </w:r>
            <w:r w:rsidR="0064385E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0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B17218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72FF2D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67BD9B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7121D846" w14:textId="011DDD80" w:rsidR="00456907" w:rsidRPr="00B7223C" w:rsidRDefault="00456907" w:rsidP="00456907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vere</w:t>
            </w:r>
          </w:p>
        </w:tc>
        <w:tc>
          <w:tcPr>
            <w:tcW w:w="2126" w:type="dxa"/>
            <w:shd w:val="clear" w:color="auto" w:fill="auto"/>
            <w:noWrap/>
          </w:tcPr>
          <w:p w14:paraId="3A72E9DE" w14:textId="6AA46E4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27" w:type="dxa"/>
            <w:shd w:val="clear" w:color="auto" w:fill="auto"/>
            <w:noWrap/>
          </w:tcPr>
          <w:p w14:paraId="6582CDFA" w14:textId="4127DE4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24D1F9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437916E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22D2FA69" w14:textId="7CF936B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26" w:type="dxa"/>
            <w:shd w:val="clear" w:color="auto" w:fill="auto"/>
            <w:noWrap/>
          </w:tcPr>
          <w:p w14:paraId="12DD52A2" w14:textId="7FB42DA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B7C513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105AE5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4EE966F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7DD22F96" w14:textId="7D9AC93B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ocation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78836F" w14:textId="46476CE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56E934" w14:textId="3D2A6AB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3D4C5A" w14:textId="43B350ED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3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087F9DF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B89BB59" w14:textId="38E72DB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E52F48" w14:textId="17D187B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53B0FF" w14:textId="3A1ED92D" w:rsidR="00456907" w:rsidRPr="00B7223C" w:rsidRDefault="0035263B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BA30A8" w14:textId="10EA3E90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</w:tr>
      <w:tr w:rsidR="00B7223C" w:rsidRPr="00B7223C" w14:paraId="37536BBE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056141B4" w14:textId="7C041D9C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ad of pancreas</w:t>
            </w:r>
          </w:p>
        </w:tc>
        <w:tc>
          <w:tcPr>
            <w:tcW w:w="2126" w:type="dxa"/>
            <w:shd w:val="clear" w:color="auto" w:fill="auto"/>
            <w:noWrap/>
          </w:tcPr>
          <w:p w14:paraId="7F22504F" w14:textId="155BB62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4(77.54)</w:t>
            </w:r>
          </w:p>
        </w:tc>
        <w:tc>
          <w:tcPr>
            <w:tcW w:w="2127" w:type="dxa"/>
            <w:shd w:val="clear" w:color="auto" w:fill="auto"/>
            <w:noWrap/>
          </w:tcPr>
          <w:p w14:paraId="626FD032" w14:textId="7A6865C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3(78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9304C6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BD348D2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9D993A" w14:textId="2CEC7E0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8.3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0C0B87" w14:textId="25262F5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23227F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EF1DB4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25BFD66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29583F33" w14:textId="44F0D232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ec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f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ancreas</w:t>
            </w:r>
          </w:p>
        </w:tc>
        <w:tc>
          <w:tcPr>
            <w:tcW w:w="2126" w:type="dxa"/>
            <w:shd w:val="clear" w:color="auto" w:fill="auto"/>
            <w:noWrap/>
          </w:tcPr>
          <w:p w14:paraId="397D48CA" w14:textId="1215CBE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(2.11)</w:t>
            </w:r>
          </w:p>
        </w:tc>
        <w:tc>
          <w:tcPr>
            <w:tcW w:w="2127" w:type="dxa"/>
            <w:shd w:val="clear" w:color="auto" w:fill="auto"/>
            <w:noWrap/>
          </w:tcPr>
          <w:p w14:paraId="165E4F3E" w14:textId="693B33F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(1.4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12B98B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E89AD69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2CE67B6" w14:textId="3C9D29C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1.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6DB7C3" w14:textId="6B29773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.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2F9D6A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B6C2CC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13E12C2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044AB164" w14:textId="65BCB0FD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ody of pancreas</w:t>
            </w:r>
          </w:p>
        </w:tc>
        <w:tc>
          <w:tcPr>
            <w:tcW w:w="2126" w:type="dxa"/>
            <w:shd w:val="clear" w:color="auto" w:fill="auto"/>
            <w:noWrap/>
          </w:tcPr>
          <w:p w14:paraId="4083EA26" w14:textId="1F4500D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(7.49)</w:t>
            </w:r>
          </w:p>
        </w:tc>
        <w:tc>
          <w:tcPr>
            <w:tcW w:w="2127" w:type="dxa"/>
            <w:shd w:val="clear" w:color="auto" w:fill="auto"/>
            <w:noWrap/>
          </w:tcPr>
          <w:p w14:paraId="1FBA7CB6" w14:textId="353E12D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(5.5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4F21D7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51B19FF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BC13403" w14:textId="6DA428A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9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F531E6" w14:textId="0FF44E0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5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884A74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9D0E66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A38BDB1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538DDBC0" w14:textId="12DEB82C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il of pancreas</w:t>
            </w:r>
          </w:p>
        </w:tc>
        <w:tc>
          <w:tcPr>
            <w:tcW w:w="2126" w:type="dxa"/>
            <w:shd w:val="clear" w:color="auto" w:fill="auto"/>
            <w:noWrap/>
          </w:tcPr>
          <w:p w14:paraId="04343A22" w14:textId="2965C10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(12.48)</w:t>
            </w:r>
          </w:p>
        </w:tc>
        <w:tc>
          <w:tcPr>
            <w:tcW w:w="2127" w:type="dxa"/>
            <w:shd w:val="clear" w:color="auto" w:fill="auto"/>
            <w:noWrap/>
          </w:tcPr>
          <w:p w14:paraId="62A6D49C" w14:textId="3FAB449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(14.0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374F98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0CEA7CD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083A64" w14:textId="53B8A0AE" w:rsidR="00456907" w:rsidRPr="00B7223C" w:rsidRDefault="00B3731D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82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B4DCC8" w14:textId="2AA72FB0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B3731D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2.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869EF3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8CB64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8E001E8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2CCE1AA9" w14:textId="054C36CC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al of pancreas</w:t>
            </w:r>
          </w:p>
        </w:tc>
        <w:tc>
          <w:tcPr>
            <w:tcW w:w="2126" w:type="dxa"/>
            <w:shd w:val="clear" w:color="auto" w:fill="auto"/>
            <w:noWrap/>
          </w:tcPr>
          <w:p w14:paraId="79E1A23A" w14:textId="287267C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38)</w:t>
            </w:r>
          </w:p>
        </w:tc>
        <w:tc>
          <w:tcPr>
            <w:tcW w:w="2127" w:type="dxa"/>
            <w:shd w:val="clear" w:color="auto" w:fill="auto"/>
            <w:noWrap/>
          </w:tcPr>
          <w:p w14:paraId="60198D4B" w14:textId="48036BB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3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4E6AC2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3C6ED38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1878437" w14:textId="6AA15E9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E80A06" w14:textId="5BFB7CBA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="0035263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D54C10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D3F16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1319ED52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61C9ABF1" w14:textId="4361CE18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rade, N(%)</w:t>
            </w:r>
          </w:p>
        </w:tc>
        <w:tc>
          <w:tcPr>
            <w:tcW w:w="2126" w:type="dxa"/>
            <w:shd w:val="clear" w:color="auto" w:fill="auto"/>
            <w:noWrap/>
          </w:tcPr>
          <w:p w14:paraId="10D620A8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01AF9A49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BEA069" w14:textId="51EDD66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1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CB22AE4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A24661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6C49C2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565811" w14:textId="7F6074A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076F1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7D4DAE" w14:textId="0B5BBF9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="00076F1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B7223C" w:rsidRPr="00B7223C" w14:paraId="47ED611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14DDC664" w14:textId="1A2C4843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or</w:t>
            </w:r>
          </w:p>
        </w:tc>
        <w:tc>
          <w:tcPr>
            <w:tcW w:w="2126" w:type="dxa"/>
            <w:shd w:val="clear" w:color="auto" w:fill="auto"/>
            <w:noWrap/>
          </w:tcPr>
          <w:p w14:paraId="1B10B08A" w14:textId="151BB1B4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0(34.55)</w:t>
            </w:r>
          </w:p>
        </w:tc>
        <w:tc>
          <w:tcPr>
            <w:tcW w:w="2127" w:type="dxa"/>
            <w:shd w:val="clear" w:color="auto" w:fill="auto"/>
            <w:noWrap/>
          </w:tcPr>
          <w:p w14:paraId="6A51592D" w14:textId="627D0AF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2(52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D6F248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2355820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382AB53" w14:textId="6C18B7EB" w:rsidR="00456907" w:rsidRPr="00B7223C" w:rsidRDefault="00076F18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42.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F377FB" w14:textId="4B42ED74" w:rsidR="00456907" w:rsidRPr="00B7223C" w:rsidRDefault="00076F18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4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31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4E9014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FA3C70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97D89C0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6722373C" w14:textId="2FDCE824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derate</w:t>
            </w:r>
          </w:p>
        </w:tc>
        <w:tc>
          <w:tcPr>
            <w:tcW w:w="2126" w:type="dxa"/>
            <w:shd w:val="clear" w:color="auto" w:fill="auto"/>
            <w:noWrap/>
          </w:tcPr>
          <w:p w14:paraId="26ADE093" w14:textId="7219EDD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4" w:name="_GoBack"/>
            <w:bookmarkEnd w:id="14"/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(47.22)</w:t>
            </w:r>
          </w:p>
        </w:tc>
        <w:tc>
          <w:tcPr>
            <w:tcW w:w="2127" w:type="dxa"/>
            <w:shd w:val="clear" w:color="auto" w:fill="auto"/>
            <w:noWrap/>
          </w:tcPr>
          <w:p w14:paraId="778D30D4" w14:textId="67C5F13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3(38.0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73584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2BC3559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9579044" w14:textId="10157D77" w:rsidR="00456907" w:rsidRPr="00B7223C" w:rsidRDefault="00076F18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5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78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4660FC" w14:textId="7DE8833E" w:rsidR="00456907" w:rsidRPr="00B7223C" w:rsidRDefault="00076F18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70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038D0C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46D59B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5AFFE1F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75E42966" w14:textId="48C2709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ll</w:t>
            </w:r>
          </w:p>
        </w:tc>
        <w:tc>
          <w:tcPr>
            <w:tcW w:w="2126" w:type="dxa"/>
            <w:shd w:val="clear" w:color="auto" w:fill="auto"/>
            <w:noWrap/>
          </w:tcPr>
          <w:p w14:paraId="4D153094" w14:textId="2FC4FB3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5(18.23)</w:t>
            </w:r>
          </w:p>
        </w:tc>
        <w:tc>
          <w:tcPr>
            <w:tcW w:w="2127" w:type="dxa"/>
            <w:shd w:val="clear" w:color="auto" w:fill="auto"/>
            <w:noWrap/>
          </w:tcPr>
          <w:p w14:paraId="40F587CA" w14:textId="32E74EF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(9.5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672B0C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18E556E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7008F2" w14:textId="6D80C47A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(1</w:t>
            </w:r>
            <w:r w:rsidR="00076F1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3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13F74C" w14:textId="212060A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(1</w:t>
            </w:r>
            <w:r w:rsidR="00076F1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9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02D335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6D85B9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58F0CF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6B20B619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Stage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F6D424" w14:textId="369F19F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8355B0A" w14:textId="10B4387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F29967" w14:textId="4FEB873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D2D037C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2EB625E" w14:textId="0882842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29A46F" w14:textId="12158C5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9632EF" w14:textId="330DDAA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  <w:r w:rsidR="00F2695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2CB100" w14:textId="397D1EE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</w:tr>
      <w:tr w:rsidR="00B7223C" w:rsidRPr="00B7223C" w14:paraId="08FAEF7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6BF22464" w14:textId="7777777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6B1267" w14:textId="256929D9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(35.1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DADDFD7" w14:textId="4B2AABA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0(23.4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7146ED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91E4DB1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A977F5B" w14:textId="0D9B7334" w:rsidR="00456907" w:rsidRPr="00B7223C" w:rsidRDefault="001F2503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72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0FD89DE" w14:textId="5D5A20C5" w:rsidR="00456907" w:rsidRPr="00B7223C" w:rsidRDefault="001F2503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04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9EF23F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C04A9B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E07539B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1DC20CFD" w14:textId="7777777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790E71" w14:textId="40F86E3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5(29.7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72BD84D" w14:textId="3CB91151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1(31.6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15ADE2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3DB2435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08FA5F" w14:textId="4B175484" w:rsidR="00456907" w:rsidRPr="00B7223C" w:rsidRDefault="001F2503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(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2</w:t>
            </w:r>
            <w:r w:rsidR="0045690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79BE52" w14:textId="4EC3A92B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0.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86FEEB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EE60E0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499C65B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3A1F403E" w14:textId="7777777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F069AE" w14:textId="1AB15DBD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(5.3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1132C47" w14:textId="593E499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(7.4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96612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0B364D3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2FB99B" w14:textId="001A664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(3.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F07009" w14:textId="0BDFC5D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(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9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6E58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9F76B6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FDD3559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4A5B91A3" w14:textId="7777777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I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EEE85E" w14:textId="1BC58BF8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8(24.2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95522EF" w14:textId="425BE9F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9(30.8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29FAEC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B57F291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016890" w14:textId="4DD0114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2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4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152585" w14:textId="3C1E512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31.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4D248E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8008C5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C068FE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5454719F" w14:textId="7777777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97B5E1" w14:textId="3BE76C0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5(5.1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5295FC4" w14:textId="5B1119E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(4.6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4BB2AD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CF29C2E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25E5678" w14:textId="2BC0D9A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(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6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28178E" w14:textId="64DDADF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(5.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1C73E1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968203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4C69901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</w:tcPr>
          <w:p w14:paraId="12CC1A9E" w14:textId="77777777" w:rsidR="00456907" w:rsidRPr="00B7223C" w:rsidRDefault="00456907" w:rsidP="00456907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V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25D69F" w14:textId="323D5272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0.4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5A76695" w14:textId="4CF75A9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(1.9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72D47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977A82C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E7B7F85" w14:textId="771C8BFA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0.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D7DB7F" w14:textId="4A873943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(1.8</w:t>
            </w:r>
            <w:r w:rsidR="001F250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0C6A3B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544422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FE183AB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41E88E3C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 days unplanned readmission N(%) (Yes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A56998" w14:textId="132804C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(5.3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1D09EE0" w14:textId="0A92052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(3.6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BA2C3" w14:textId="3136F7B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  <w:r w:rsidR="00536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F71F7D8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23E0BF5" w14:textId="4E17EB9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(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3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5DA4D3" w14:textId="245D3D16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(3.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88FEED" w14:textId="24CB2E15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A8C6DA" w14:textId="3CB0CC7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9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B7223C" w:rsidRPr="00B7223C" w14:paraId="36363B2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CFF74A9" w14:textId="77777777" w:rsidR="00456907" w:rsidRPr="00B7223C" w:rsidRDefault="00456907" w:rsidP="00456907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uration of surgery, Median [IQR], m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2B50A2" w14:textId="56532707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0.00(260.00~400.0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C13D81" w14:textId="4512BABF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0.00(300.00~45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151DB" w14:textId="62614CBE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DA09BB" w14:textId="77777777" w:rsidR="00456907" w:rsidRPr="00B7223C" w:rsidRDefault="00456907" w:rsidP="00804B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B4224D" w14:textId="0C295B8E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0.00(270.00~420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94B5DF" w14:textId="793191EC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78.00(300.00~444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1F3F2" w14:textId="1A34B798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C84CC8" w14:textId="428E805F" w:rsidR="00456907" w:rsidRPr="00B7223C" w:rsidRDefault="00456907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B7223C" w:rsidRPr="00B7223C" w14:paraId="35241F4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hideMark/>
          </w:tcPr>
          <w:p w14:paraId="5988C865" w14:textId="77777777" w:rsidR="002137C5" w:rsidRPr="00B7223C" w:rsidRDefault="002137C5" w:rsidP="002137C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raoperative bleeding, Median [IQR], m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7CBA7B" w14:textId="27B22656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0.00(100.00~500.0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0B0130" w14:textId="4FC19DAC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0.00(100.00~6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955B3" w14:textId="13E0BD9C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A642BC" w14:textId="77777777" w:rsidR="002137C5" w:rsidRPr="00B7223C" w:rsidRDefault="002137C5" w:rsidP="00804B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5B0AB3" w14:textId="761E8DFB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0.00(100.00~500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B65E28" w14:textId="7AE8D37D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.00(100.00~60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6D1F0" w14:textId="21865270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F0C0E0" w14:textId="58DA754B" w:rsidR="002137C5" w:rsidRPr="00B7223C" w:rsidRDefault="002137C5" w:rsidP="00804B9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88</w:t>
            </w:r>
          </w:p>
        </w:tc>
      </w:tr>
      <w:tr w:rsidR="00B7223C" w:rsidRPr="00B7223C" w14:paraId="701C0476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5D1A337" w14:textId="7BADC221" w:rsidR="002137C5" w:rsidRPr="00B7223C" w:rsidRDefault="002137C5" w:rsidP="002137C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15" w:name="OLE_LINK5"/>
            <w:bookmarkStart w:id="16" w:name="OLE_LINK6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d blood cell transfusion, Median [IQR],</w:t>
            </w:r>
            <w:r w:rsidRPr="00B7223C" w:rsidDel="00782754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U</w:t>
            </w:r>
            <w:bookmarkEnd w:id="15"/>
            <w:bookmarkEnd w:id="16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6F5172" w14:textId="6E8FE4E6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(0.00~2.0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943B6F" w14:textId="29389313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(0.00~4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8F3EF" w14:textId="2FD6D3B4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5279810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014B4C" w14:textId="18409377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(0.00~3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B25FE6" w14:textId="64616521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(0.00~4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5EAB9" w14:textId="1830EA61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DA91E7" w14:textId="2D249BBE" w:rsidR="002137C5" w:rsidRPr="00B7223C" w:rsidRDefault="002137C5" w:rsidP="002137C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6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B7223C" w:rsidRPr="00B7223C" w14:paraId="495BC41F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</w:tcPr>
          <w:p w14:paraId="7DE40FE2" w14:textId="77777777" w:rsidR="00456907" w:rsidRPr="00B7223C" w:rsidRDefault="00456907" w:rsidP="00456907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Lymph node dissection, Median(IQ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1425C65" w14:textId="45D7A65E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(1.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DF5BF1" w14:textId="0C133FCC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(0.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D710CD" w14:textId="1F0E9739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F37E430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E3A07BD" w14:textId="4430FD6D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(0.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47B2B4" w14:textId="50952E06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(0.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9F8372" w14:textId="6F3EEE4F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82A75F" w14:textId="70778EFA" w:rsidR="00456907" w:rsidRPr="00B7223C" w:rsidRDefault="00456907" w:rsidP="0045690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B7223C" w:rsidRPr="00B7223C" w14:paraId="383E107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07FC695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 state, N(%)(R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F21C7F" w14:textId="508A6E41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8(14.9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3BE9DD" w14:textId="4DDA35DD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7(24.7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77FD4" w14:textId="0FB5BBAE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8A3E6C0" w14:textId="77777777" w:rsidR="002137C5" w:rsidRPr="00B7223C" w:rsidRDefault="002137C5" w:rsidP="00804B96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D8463E" w14:textId="6AB15A77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5(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.7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0B80FA" w14:textId="695F1520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6(</w:t>
            </w:r>
            <w:r w:rsidR="00804B96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5.8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FE975" w14:textId="7FBA6794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8C2A42" w14:textId="18E68551" w:rsidR="002137C5" w:rsidRPr="00B7223C" w:rsidRDefault="002137C5" w:rsidP="00804B9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B7223C" w:rsidRPr="00B7223C" w14:paraId="07E64412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009E9E3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ncreas textur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5E88B3" w14:textId="1F6AF7EF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AF0FB2" w14:textId="65B63D20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A033F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94E75F2" w14:textId="77777777" w:rsidR="00456907" w:rsidRPr="00B7223C" w:rsidRDefault="00456907" w:rsidP="004569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0F9D7C" w14:textId="0FE84A7E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1945FB" w14:textId="5D7E6B7C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EA744" w14:textId="77777777" w:rsidR="00456907" w:rsidRPr="00B7223C" w:rsidRDefault="00456907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83C9ED" w14:textId="6F501611" w:rsidR="00456907" w:rsidRPr="00B7223C" w:rsidRDefault="002137C5" w:rsidP="0045690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B7223C" w:rsidRPr="00B7223C" w14:paraId="10B5146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hideMark/>
          </w:tcPr>
          <w:p w14:paraId="27CE1825" w14:textId="77777777" w:rsidR="00620841" w:rsidRPr="00B7223C" w:rsidRDefault="00620841" w:rsidP="00620841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of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1005C" w14:textId="074218DD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0(50.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F796BF" w14:textId="2CB7236E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3(34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F089B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30351FE" w14:textId="77777777" w:rsidR="00620841" w:rsidRPr="00B7223C" w:rsidRDefault="00620841" w:rsidP="0062084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6D588A" w14:textId="6E676115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3(47.4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EA62BF" w14:textId="1E4F06A9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1(37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B3792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EF8B05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06C008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hideMark/>
          </w:tcPr>
          <w:p w14:paraId="0DDBDE14" w14:textId="77777777" w:rsidR="00620841" w:rsidRPr="00B7223C" w:rsidRDefault="00620841" w:rsidP="00620841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E35D03" w14:textId="3A61052F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6(30.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741B54" w14:textId="15CC72F1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4(46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913D2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93427D9" w14:textId="77777777" w:rsidR="00620841" w:rsidRPr="00B7223C" w:rsidRDefault="00620841" w:rsidP="0062084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E98A93" w14:textId="597B83BF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6(35.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75DB9B" w14:textId="2E0C8781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(44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6979C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A30E65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14D089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hideMark/>
          </w:tcPr>
          <w:p w14:paraId="7A5DDC1D" w14:textId="77777777" w:rsidR="00620841" w:rsidRPr="00B7223C" w:rsidRDefault="00620841" w:rsidP="00620841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D23C0B" w14:textId="5A50A13E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(19.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56676A" w14:textId="4D555FAD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(19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C9F2E5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1779B4B" w14:textId="77777777" w:rsidR="00620841" w:rsidRPr="00B7223C" w:rsidRDefault="00620841" w:rsidP="0062084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8D3A67" w14:textId="4B909875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(17.5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065710" w14:textId="53DB6B7B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(18.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6CBE3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08C3D0" w14:textId="77777777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46086857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35020DC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gregate complications, N(%)(Ye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09901B" w14:textId="5D5F3F92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3(25.5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EA4322" w14:textId="43291616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7(28.4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E5BB2" w14:textId="3B3C01A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7245C6A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FA3383" w14:textId="253E6FF4" w:rsidR="002137C5" w:rsidRPr="00B7223C" w:rsidRDefault="00F17DAB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B35BA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B35BA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03</w:t>
            </w:r>
            <w:r w:rsidR="002137C5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96FCBC" w14:textId="51111BB8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5(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.9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6A9176" w14:textId="60D708EC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B3B8E" w14:textId="13264C02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59</w:t>
            </w:r>
          </w:p>
        </w:tc>
      </w:tr>
      <w:tr w:rsidR="00B7223C" w:rsidRPr="00B7223C" w14:paraId="7F28495D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B979C75" w14:textId="77777777" w:rsidR="00620841" w:rsidRPr="00B7223C" w:rsidRDefault="00620841" w:rsidP="00620841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5A1FF4" w14:textId="27E60430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6889940" w14:textId="06FCAD1B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BFC46" w14:textId="2892DE90" w:rsidR="00620841" w:rsidRPr="00B7223C" w:rsidRDefault="00F17DAB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4452042" w14:textId="77777777" w:rsidR="00620841" w:rsidRPr="00B7223C" w:rsidRDefault="00620841" w:rsidP="0062084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F3477E" w14:textId="361792F6" w:rsidR="00620841" w:rsidRPr="00B7223C" w:rsidRDefault="00F17DAB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620841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  <w:r w:rsidR="00620841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A5323" w14:textId="2AF53F87" w:rsidR="00620841" w:rsidRPr="00B7223C" w:rsidRDefault="00F17DAB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20841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  <w:r w:rsidR="00620841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43F8E" w14:textId="347E23FF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A6FC41" w14:textId="6A8408A1" w:rsidR="00620841" w:rsidRPr="00B7223C" w:rsidRDefault="00620841" w:rsidP="0062084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</w:tr>
      <w:tr w:rsidR="00B7223C" w:rsidRPr="00B7223C" w14:paraId="105AAF24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7936973" w14:textId="77777777" w:rsidR="002137C5" w:rsidRPr="00B7223C" w:rsidRDefault="002137C5" w:rsidP="002137C5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ulmonary complication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413392" w14:textId="5F99A722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(0.7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645D3A" w14:textId="3611F45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(2.9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95735" w14:textId="05B0893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4DBA702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A2B013" w14:textId="279C6FCA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499329" w14:textId="1C23F831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(3.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F3F98" w14:textId="120E2D70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5790CC" w14:textId="3A671018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B7223C" w:rsidRPr="00B7223C" w14:paraId="698E249C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1FDA111" w14:textId="77777777" w:rsidR="00F17DAB" w:rsidRPr="00B7223C" w:rsidRDefault="00F17DAB" w:rsidP="00F17DAB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epatic failu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18CA5C" w14:textId="4873BFAF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182CAD" w14:textId="1C3E3B1B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6BFFD" w14:textId="28E5936F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0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E3874FF" w14:textId="77777777" w:rsidR="00F17DAB" w:rsidRPr="00B7223C" w:rsidRDefault="00F17DAB" w:rsidP="00F17DA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ED41BC" w14:textId="26039B67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0.4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FFC71A" w14:textId="4AE4D6C6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0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860950" w14:textId="44CAA97D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2005DF" w14:textId="607CC4CE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B7223C" w:rsidRPr="00B7223C" w14:paraId="6F5D3D3A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D1F6465" w14:textId="77777777" w:rsidR="002137C5" w:rsidRPr="00B7223C" w:rsidRDefault="002137C5" w:rsidP="002137C5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5B2381" w14:textId="24E63178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(4.0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6DB0CE" w14:textId="7F041A18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(6.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4975E" w14:textId="7F4227EA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5AE28F7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665023" w14:textId="1284A33E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(4.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1D48B2" w14:textId="0056DDBA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(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.2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7AC9C8" w14:textId="44F1DD7C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9BAD8A" w14:textId="2C190935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44</w:t>
            </w:r>
          </w:p>
        </w:tc>
      </w:tr>
      <w:tr w:rsidR="00B7223C" w:rsidRPr="00B7223C" w14:paraId="5A162899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702DFD1" w14:textId="77777777" w:rsidR="00F17DAB" w:rsidRPr="00B7223C" w:rsidRDefault="00F17DAB" w:rsidP="00E364F1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astrointestinal fistul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514324" w14:textId="6B5CF37D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0.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89C3B2" w14:textId="62FA7347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257B2C" w14:textId="28834838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0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60E0CF" w14:textId="77777777" w:rsidR="00F17DAB" w:rsidRPr="00B7223C" w:rsidRDefault="00F17DAB" w:rsidP="00F17DA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9D312E" w14:textId="4B88F91B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0.4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746C3B" w14:textId="26C74A8C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68E7F5" w14:textId="7394F85C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975149" w14:textId="0250C565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94</w:t>
            </w:r>
          </w:p>
        </w:tc>
      </w:tr>
      <w:tr w:rsidR="00B7223C" w:rsidRPr="00B7223C" w14:paraId="76D0F40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F204F93" w14:textId="77777777" w:rsidR="00F17DAB" w:rsidRPr="00B7223C" w:rsidRDefault="00F17DAB" w:rsidP="00F17DAB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Biliary leaka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9973A6" w14:textId="3B7839F5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(0.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F67873" w14:textId="51674862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77C91E" w14:textId="0B7493AC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0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CD51CD" w14:textId="77777777" w:rsidR="00F17DAB" w:rsidRPr="00B7223C" w:rsidRDefault="00F17DAB" w:rsidP="00F17DA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C80A1A" w14:textId="7F1CB236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385F1C" w14:textId="5F6AB8DD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(0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5A2F2" w14:textId="6576D58E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68D56F" w14:textId="710D75B8" w:rsidR="00F17DAB" w:rsidRPr="00B7223C" w:rsidRDefault="00CC2FF7" w:rsidP="00CC2FF7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B7223C" w:rsidRPr="00B7223C" w14:paraId="651EC170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92E1E7C" w14:textId="77777777" w:rsidR="002137C5" w:rsidRPr="00B7223C" w:rsidRDefault="002137C5" w:rsidP="002137C5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ostpancreatectomy hemorrha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545D95" w14:textId="334A2955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(6.7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96CB24" w14:textId="5AD8634B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(11.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BC56C" w14:textId="67E666C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31687D4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65904F" w14:textId="20B2BB96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(8.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5DDFD4" w14:textId="005AEEEA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(</w:t>
            </w:r>
            <w:r w:rsidR="00F17DA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.9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60B140" w14:textId="3508CC32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7CD5B2" w14:textId="1359AC99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0</w:t>
            </w:r>
          </w:p>
        </w:tc>
      </w:tr>
      <w:tr w:rsidR="00B7223C" w:rsidRPr="00B7223C" w14:paraId="0FAE6ED3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7EFD33B" w14:textId="77777777" w:rsidR="00F17DAB" w:rsidRPr="00B7223C" w:rsidRDefault="00F17DAB" w:rsidP="00F17DAB">
            <w:pPr>
              <w:widowControl/>
              <w:ind w:firstLineChars="150" w:firstLine="3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ncreatic fistul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876DB3" w14:textId="2D4C03C8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1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7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488621D" w14:textId="3E249CD0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.2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28D691" w14:textId="717B8C0D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C82560" w14:textId="77777777" w:rsidR="00F17DAB" w:rsidRPr="00B7223C" w:rsidRDefault="00F17DAB" w:rsidP="00F17DA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4ED50E" w14:textId="13927576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(14.7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503341" w14:textId="16030795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(11.9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CB3529" w14:textId="2D8E6DDC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312A1" w14:textId="3B0073BC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82</w:t>
            </w:r>
          </w:p>
        </w:tc>
      </w:tr>
      <w:tr w:rsidR="00B7223C" w:rsidRPr="00B7223C" w14:paraId="2D430570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1DE614E" w14:textId="77777777" w:rsidR="00F17DAB" w:rsidRPr="00B7223C" w:rsidRDefault="00F17DAB" w:rsidP="00F17DAB">
            <w:pPr>
              <w:widowControl/>
              <w:ind w:leftChars="150" w:left="315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layed gastric emptying of grade B/C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47C035" w14:textId="39185E1A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.95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A5870C" w14:textId="5D968FA4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(2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.4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3AB060" w14:textId="6A3DBEFB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C2C81F" w14:textId="77777777" w:rsidR="00F17DAB" w:rsidRPr="00B7223C" w:rsidRDefault="00F17DAB" w:rsidP="00F17DA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84175D" w14:textId="7FC29709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2(28.5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813D46" w14:textId="0624565D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(2</w:t>
            </w:r>
            <w:r w:rsidR="00B35BA8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4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8953F" w14:textId="4C1966A4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228488" w14:textId="687CE13D" w:rsidR="00F17DAB" w:rsidRPr="00B7223C" w:rsidRDefault="00F17DAB" w:rsidP="00F17D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B7223C" w:rsidRPr="00B7223C" w14:paraId="51835F26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F345DB8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operation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FC595A" w14:textId="73351A30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(0.7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FC8EC2" w14:textId="7E03CF26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(3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DAA1B" w14:textId="589D1A3F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9924F6A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FD6AD9" w14:textId="3641E352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1.3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F902C3" w14:textId="36D9AE35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(3.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BDD76" w14:textId="6C06C385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BE3EA" w14:textId="2239191A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93</w:t>
            </w:r>
          </w:p>
        </w:tc>
      </w:tr>
      <w:tr w:rsidR="00B7223C" w:rsidRPr="00B7223C" w14:paraId="3C6EB351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7E61829" w14:textId="56F43E9B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-Day mortality, N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39B131" w14:textId="25F8927C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0.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4F6589" w14:textId="77DE34E6" w:rsidR="002137C5" w:rsidRPr="00B7223C" w:rsidRDefault="00C34A37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(5.9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73694" w14:textId="7777777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FCC0BF" w14:textId="77777777" w:rsidR="002137C5" w:rsidRPr="00B7223C" w:rsidRDefault="002137C5" w:rsidP="002137C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7B43DE" w14:textId="5FA18F0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(0.4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E76560" w14:textId="08A88CA1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(5.</w:t>
            </w:r>
            <w:r w:rsidR="00C34A37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909E3" w14:textId="77777777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D2699" w14:textId="79830BD6" w:rsidR="002137C5" w:rsidRPr="00B7223C" w:rsidRDefault="002137C5" w:rsidP="002137C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92</w:t>
            </w:r>
          </w:p>
        </w:tc>
      </w:tr>
      <w:tr w:rsidR="00B7223C" w:rsidRPr="00B7223C" w14:paraId="0D517F18" w14:textId="77777777" w:rsidTr="003379AD">
        <w:trPr>
          <w:trHeight w:val="27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DE20E74" w14:textId="37C28475" w:rsidR="00C34A37" w:rsidRPr="00B7223C" w:rsidRDefault="00C34A37" w:rsidP="00C34A3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-Day mortality, N(%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5164C9" w14:textId="6542E614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(0.77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1945B8C" w14:textId="4A20BFB0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(12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8CC3F" w14:textId="77777777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E003A5" w14:textId="77777777" w:rsidR="00C34A37" w:rsidRPr="00B7223C" w:rsidRDefault="00C34A37" w:rsidP="00C34A3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F876A1" w14:textId="24C61463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(1.3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EBE656" w14:textId="06976F15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(13.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06827" w14:textId="77777777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88420" w14:textId="078620C0" w:rsidR="00C34A37" w:rsidRPr="00B7223C" w:rsidRDefault="00C34A37" w:rsidP="00C34A3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43</w:t>
            </w:r>
          </w:p>
        </w:tc>
      </w:tr>
    </w:tbl>
    <w:p w14:paraId="632601CA" w14:textId="696DB643" w:rsidR="00700626" w:rsidRPr="00B7223C" w:rsidRDefault="00A87C3F" w:rsidP="007343B3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Abbreviation: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B7223C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PSM,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Propensity Score Matching; </w:t>
      </w:r>
      <w:r w:rsidRPr="00B7223C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SMD,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STD Mean Difference; 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LP</w:t>
      </w:r>
      <w:r w:rsidR="00246913" w:rsidRPr="00B7223C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alkaline phosphatase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r-GT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gamma-glutamyl transpeptidase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ASA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American society of anesthesiologists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SD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standard derivation</w:t>
      </w:r>
      <w:r w:rsidR="0024691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;</w:t>
      </w:r>
      <w:r w:rsidR="007343B3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IQR interquartile range.</w:t>
      </w:r>
    </w:p>
    <w:p w14:paraId="2DA65BD3" w14:textId="77777777" w:rsidR="00AA3564" w:rsidRPr="00B7223C" w:rsidRDefault="00AA3564" w:rsidP="007343B3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621D76B5" w14:textId="7C74C4EE" w:rsidR="00AA3564" w:rsidRPr="00B7223C" w:rsidRDefault="00AA3564" w:rsidP="007343B3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Online Resource 3 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The univariate </w:t>
      </w:r>
      <w:r w:rsidR="00D15286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nd multivariate Cox model to evaluate the prognostic factors for pancreatic cancer.</w:t>
      </w:r>
    </w:p>
    <w:tbl>
      <w:tblPr>
        <w:tblW w:w="5000" w:type="pct"/>
        <w:tblBorders>
          <w:top w:val="single" w:sz="8" w:space="0" w:color="000000"/>
          <w:left w:val="single" w:sz="4" w:space="0" w:color="C1C1C1"/>
          <w:bottom w:val="single" w:sz="8" w:space="0" w:color="000000"/>
          <w:right w:val="single" w:sz="4" w:space="0" w:color="C1C1C1"/>
        </w:tblBorders>
        <w:tblLook w:val="04A0" w:firstRow="1" w:lastRow="0" w:firstColumn="1" w:lastColumn="0" w:noHBand="0" w:noVBand="1"/>
      </w:tblPr>
      <w:tblGrid>
        <w:gridCol w:w="4921"/>
        <w:gridCol w:w="3093"/>
        <w:gridCol w:w="1223"/>
        <w:gridCol w:w="299"/>
        <w:gridCol w:w="3199"/>
        <w:gridCol w:w="1223"/>
      </w:tblGrid>
      <w:tr w:rsidR="00B7223C" w:rsidRPr="00B7223C" w14:paraId="472D0FB6" w14:textId="77777777" w:rsidTr="00A4544B">
        <w:trPr>
          <w:trHeight w:val="270"/>
        </w:trPr>
        <w:tc>
          <w:tcPr>
            <w:tcW w:w="1763" w:type="pct"/>
            <w:vMerge w:val="restar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11F7C31D" w14:textId="1A3E8417" w:rsidR="009124A4" w:rsidRPr="00B7223C" w:rsidRDefault="00A86997" w:rsidP="00A86997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546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904E7CE" w14:textId="77777777" w:rsidR="009124A4" w:rsidRPr="00B7223C" w:rsidRDefault="009124A4" w:rsidP="00A869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07" w:type="pct"/>
            <w:tcBorders>
              <w:top w:val="single" w:sz="8" w:space="0" w:color="000000"/>
              <w:bottom w:val="nil"/>
            </w:tcBorders>
          </w:tcPr>
          <w:p w14:paraId="7C3DB37B" w14:textId="77777777" w:rsidR="009124A4" w:rsidRPr="00B7223C" w:rsidRDefault="009124A4" w:rsidP="00667F1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84" w:type="pct"/>
            <w:gridSpan w:val="2"/>
            <w:tcBorders>
              <w:top w:val="single" w:sz="8" w:space="0" w:color="000000"/>
              <w:bottom w:val="single" w:sz="4" w:space="0" w:color="000000"/>
              <w:right w:val="nil"/>
            </w:tcBorders>
          </w:tcPr>
          <w:p w14:paraId="661B7A3B" w14:textId="77777777" w:rsidR="009124A4" w:rsidRPr="00B7223C" w:rsidRDefault="009124A4" w:rsidP="00A869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ltivariate analysis</w:t>
            </w:r>
          </w:p>
        </w:tc>
      </w:tr>
      <w:tr w:rsidR="00B7223C" w:rsidRPr="00B7223C" w14:paraId="1D40A5AF" w14:textId="77777777" w:rsidTr="00A4544B">
        <w:trPr>
          <w:trHeight w:val="270"/>
        </w:trPr>
        <w:tc>
          <w:tcPr>
            <w:tcW w:w="1763" w:type="pct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hideMark/>
          </w:tcPr>
          <w:p w14:paraId="26C090A3" w14:textId="77777777" w:rsidR="009124A4" w:rsidRPr="00B7223C" w:rsidRDefault="009124A4" w:rsidP="00667F1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47976AF" w14:textId="77777777" w:rsidR="009124A4" w:rsidRPr="00B7223C" w:rsidRDefault="009124A4" w:rsidP="00A869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(95%CI)</w:t>
            </w:r>
          </w:p>
        </w:tc>
        <w:tc>
          <w:tcPr>
            <w:tcW w:w="4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2CAFDA1" w14:textId="77777777" w:rsidR="009124A4" w:rsidRPr="00B7223C" w:rsidRDefault="009124A4" w:rsidP="00A869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7" w:type="pct"/>
            <w:tcBorders>
              <w:top w:val="nil"/>
              <w:bottom w:val="single" w:sz="4" w:space="0" w:color="000000"/>
            </w:tcBorders>
          </w:tcPr>
          <w:p w14:paraId="4070CC1A" w14:textId="77777777" w:rsidR="009124A4" w:rsidRPr="00B7223C" w:rsidRDefault="009124A4" w:rsidP="00667F1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single" w:sz="4" w:space="0" w:color="000000"/>
              <w:bottom w:val="single" w:sz="4" w:space="0" w:color="000000"/>
            </w:tcBorders>
          </w:tcPr>
          <w:p w14:paraId="4252C748" w14:textId="77777777" w:rsidR="009124A4" w:rsidRPr="00B7223C" w:rsidRDefault="009124A4" w:rsidP="00A869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(95%CI)</w:t>
            </w:r>
          </w:p>
        </w:tc>
        <w:tc>
          <w:tcPr>
            <w:tcW w:w="438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CB3EAB9" w14:textId="77777777" w:rsidR="009124A4" w:rsidRPr="00B7223C" w:rsidRDefault="009124A4" w:rsidP="00A8699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B7223C" w:rsidRPr="00B7223C" w14:paraId="32E7D07A" w14:textId="77777777" w:rsidTr="00A4544B">
        <w:trPr>
          <w:trHeight w:val="270"/>
        </w:trPr>
        <w:tc>
          <w:tcPr>
            <w:tcW w:w="1763" w:type="pct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420E265" w14:textId="7AA51B0D" w:rsidR="009124A4" w:rsidRPr="00B7223C" w:rsidRDefault="00A86997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108" w:type="pct"/>
            <w:tcBorders>
              <w:top w:val="single" w:sz="4" w:space="0" w:color="000000"/>
            </w:tcBorders>
            <w:shd w:val="clear" w:color="auto" w:fill="auto"/>
          </w:tcPr>
          <w:p w14:paraId="0C9A22E6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6(0.994~1.018)</w:t>
            </w:r>
          </w:p>
        </w:tc>
        <w:tc>
          <w:tcPr>
            <w:tcW w:w="438" w:type="pct"/>
            <w:tcBorders>
              <w:top w:val="single" w:sz="4" w:space="0" w:color="000000"/>
            </w:tcBorders>
            <w:shd w:val="clear" w:color="auto" w:fill="auto"/>
          </w:tcPr>
          <w:p w14:paraId="10397BBE" w14:textId="0FF529E3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25</w:t>
            </w:r>
          </w:p>
        </w:tc>
        <w:tc>
          <w:tcPr>
            <w:tcW w:w="107" w:type="pct"/>
            <w:tcBorders>
              <w:top w:val="single" w:sz="4" w:space="0" w:color="000000"/>
            </w:tcBorders>
          </w:tcPr>
          <w:p w14:paraId="084CE59E" w14:textId="77777777" w:rsidR="009124A4" w:rsidRPr="00B7223C" w:rsidRDefault="009124A4" w:rsidP="00667F1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single" w:sz="4" w:space="0" w:color="000000"/>
            </w:tcBorders>
          </w:tcPr>
          <w:p w14:paraId="09119DB7" w14:textId="77777777" w:rsidR="009124A4" w:rsidRPr="00B7223C" w:rsidRDefault="009124A4" w:rsidP="00667F10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000000"/>
              <w:right w:val="nil"/>
            </w:tcBorders>
          </w:tcPr>
          <w:p w14:paraId="03DC3B9E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D1BF06B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02359504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MI</w:t>
            </w:r>
          </w:p>
        </w:tc>
        <w:tc>
          <w:tcPr>
            <w:tcW w:w="1108" w:type="pct"/>
            <w:shd w:val="clear" w:color="auto" w:fill="auto"/>
          </w:tcPr>
          <w:p w14:paraId="5CA272DF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49(0.908~0.991)</w:t>
            </w:r>
          </w:p>
        </w:tc>
        <w:tc>
          <w:tcPr>
            <w:tcW w:w="438" w:type="pct"/>
            <w:shd w:val="clear" w:color="auto" w:fill="auto"/>
          </w:tcPr>
          <w:p w14:paraId="5F1DCC99" w14:textId="4B54B2BF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</w:p>
        </w:tc>
        <w:tc>
          <w:tcPr>
            <w:tcW w:w="107" w:type="pct"/>
          </w:tcPr>
          <w:p w14:paraId="153EF688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B8476EE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13D352CB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D93BEB4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23E2F4F7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108" w:type="pct"/>
            <w:shd w:val="clear" w:color="auto" w:fill="auto"/>
          </w:tcPr>
          <w:p w14:paraId="54DC7521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83(0.706~1.104)</w:t>
            </w:r>
          </w:p>
        </w:tc>
        <w:tc>
          <w:tcPr>
            <w:tcW w:w="438" w:type="pct"/>
            <w:shd w:val="clear" w:color="auto" w:fill="auto"/>
          </w:tcPr>
          <w:p w14:paraId="2886652E" w14:textId="4FD2BF50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7</w:t>
            </w:r>
            <w:r w:rsidR="00CC4BA0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7" w:type="pct"/>
          </w:tcPr>
          <w:p w14:paraId="46E468A8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438FD1CB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7F702DA3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43BD94D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7807B5DC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108" w:type="pct"/>
            <w:shd w:val="clear" w:color="auto" w:fill="auto"/>
          </w:tcPr>
          <w:p w14:paraId="5AD8BB25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49(0.908~0.991)</w:t>
            </w:r>
          </w:p>
        </w:tc>
        <w:tc>
          <w:tcPr>
            <w:tcW w:w="438" w:type="pct"/>
            <w:shd w:val="clear" w:color="auto" w:fill="auto"/>
          </w:tcPr>
          <w:p w14:paraId="47906EF4" w14:textId="630236D4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</w:p>
        </w:tc>
        <w:tc>
          <w:tcPr>
            <w:tcW w:w="107" w:type="pct"/>
          </w:tcPr>
          <w:p w14:paraId="0AFD71CB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3803227B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6B4EA930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196AEDB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5B03E66D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7" w:name="RANGE!C7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P</w:t>
            </w:r>
            <w:bookmarkEnd w:id="17"/>
          </w:p>
        </w:tc>
        <w:tc>
          <w:tcPr>
            <w:tcW w:w="1108" w:type="pct"/>
            <w:shd w:val="clear" w:color="auto" w:fill="auto"/>
          </w:tcPr>
          <w:p w14:paraId="3FABDA22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0(0.999~1.000)</w:t>
            </w:r>
          </w:p>
        </w:tc>
        <w:tc>
          <w:tcPr>
            <w:tcW w:w="438" w:type="pct"/>
            <w:shd w:val="clear" w:color="auto" w:fill="auto"/>
          </w:tcPr>
          <w:p w14:paraId="3EDC31D4" w14:textId="66FE49E4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9</w:t>
            </w:r>
          </w:p>
        </w:tc>
        <w:tc>
          <w:tcPr>
            <w:tcW w:w="107" w:type="pct"/>
          </w:tcPr>
          <w:p w14:paraId="207065F0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3036C73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5643D77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F4FF12D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3CBF0357" w14:textId="77777777" w:rsidR="009124A4" w:rsidRPr="00B7223C" w:rsidRDefault="009124A4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-GT</w:t>
            </w:r>
          </w:p>
        </w:tc>
        <w:tc>
          <w:tcPr>
            <w:tcW w:w="1108" w:type="pct"/>
            <w:shd w:val="clear" w:color="auto" w:fill="auto"/>
          </w:tcPr>
          <w:p w14:paraId="06EFFD25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0(1.000~1.000)</w:t>
            </w:r>
          </w:p>
        </w:tc>
        <w:tc>
          <w:tcPr>
            <w:tcW w:w="438" w:type="pct"/>
            <w:shd w:val="clear" w:color="auto" w:fill="auto"/>
          </w:tcPr>
          <w:p w14:paraId="3FCF346E" w14:textId="18C69979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  <w:r w:rsidR="00CC4BA0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7" w:type="pct"/>
          </w:tcPr>
          <w:p w14:paraId="0B1B3E73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F377721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7DE1ED0C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bookmarkStart w:id="18" w:name="RANGE!C9"/>
      <w:tr w:rsidR="00B7223C" w:rsidRPr="00B7223C" w14:paraId="40B40BEF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18E42317" w14:textId="77777777" w:rsidR="009124A4" w:rsidRPr="00B7223C" w:rsidRDefault="009124A4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HYPERLINK "javascript:;" </w:instrTex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olesterol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bookmarkEnd w:id="18"/>
          </w:p>
        </w:tc>
        <w:tc>
          <w:tcPr>
            <w:tcW w:w="1108" w:type="pct"/>
            <w:shd w:val="clear" w:color="auto" w:fill="auto"/>
          </w:tcPr>
          <w:p w14:paraId="0322F7BC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77(0.614~0.747)</w:t>
            </w:r>
          </w:p>
        </w:tc>
        <w:tc>
          <w:tcPr>
            <w:tcW w:w="438" w:type="pct"/>
            <w:shd w:val="clear" w:color="auto" w:fill="auto"/>
          </w:tcPr>
          <w:p w14:paraId="6F869A9F" w14:textId="50720E55" w:rsidR="009124A4" w:rsidRPr="00B7223C" w:rsidRDefault="00CC4BA0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19E6AFDD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41F583A2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9(0.766~0.941)</w:t>
            </w:r>
          </w:p>
        </w:tc>
        <w:tc>
          <w:tcPr>
            <w:tcW w:w="438" w:type="pct"/>
            <w:tcBorders>
              <w:right w:val="nil"/>
            </w:tcBorders>
          </w:tcPr>
          <w:p w14:paraId="02C7A93C" w14:textId="7F98BDE9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F0786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bookmarkStart w:id="19" w:name="RANGE!C10"/>
      <w:tr w:rsidR="00B7223C" w:rsidRPr="00B7223C" w14:paraId="70C4A009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563A9EF3" w14:textId="77777777" w:rsidR="009124A4" w:rsidRPr="00B7223C" w:rsidRDefault="009124A4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HYPERLINK "javascript:;" </w:instrTex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riglyceride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  <w:bookmarkEnd w:id="19"/>
          </w:p>
        </w:tc>
        <w:tc>
          <w:tcPr>
            <w:tcW w:w="1108" w:type="pct"/>
            <w:shd w:val="clear" w:color="auto" w:fill="auto"/>
          </w:tcPr>
          <w:p w14:paraId="21F0B9EE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47(0.954~1.148)</w:t>
            </w:r>
          </w:p>
        </w:tc>
        <w:tc>
          <w:tcPr>
            <w:tcW w:w="438" w:type="pct"/>
            <w:shd w:val="clear" w:color="auto" w:fill="auto"/>
          </w:tcPr>
          <w:p w14:paraId="2B199749" w14:textId="77777777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33</w:t>
            </w:r>
          </w:p>
        </w:tc>
        <w:tc>
          <w:tcPr>
            <w:tcW w:w="107" w:type="pct"/>
          </w:tcPr>
          <w:p w14:paraId="0FCD8B5D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B6818F8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4392C60C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BF8CC83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423C65C4" w14:textId="77777777" w:rsidR="009124A4" w:rsidRPr="00B7223C" w:rsidRDefault="00B7223C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9" w:history="1">
              <w:r w:rsidR="009124A4" w:rsidRPr="00B7223C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>Albumin</w:t>
              </w:r>
            </w:hyperlink>
          </w:p>
        </w:tc>
        <w:tc>
          <w:tcPr>
            <w:tcW w:w="1108" w:type="pct"/>
            <w:shd w:val="clear" w:color="auto" w:fill="auto"/>
          </w:tcPr>
          <w:p w14:paraId="2218EAA5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92(0.871~0.912)</w:t>
            </w:r>
          </w:p>
        </w:tc>
        <w:tc>
          <w:tcPr>
            <w:tcW w:w="438" w:type="pct"/>
            <w:shd w:val="clear" w:color="auto" w:fill="auto"/>
          </w:tcPr>
          <w:p w14:paraId="30EE78A2" w14:textId="0DCEF536" w:rsidR="009124A4" w:rsidRPr="00B7223C" w:rsidRDefault="00CC4BA0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4796BDA3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7CF5E76F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0BC89A2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3895930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72CAB46D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0" w:name="RANGE!C14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White Blood Cell</w:t>
            </w:r>
            <w:bookmarkEnd w:id="20"/>
          </w:p>
        </w:tc>
        <w:tc>
          <w:tcPr>
            <w:tcW w:w="1108" w:type="pct"/>
            <w:shd w:val="clear" w:color="auto" w:fill="auto"/>
          </w:tcPr>
          <w:p w14:paraId="6578A20C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81(0.944~1.020)</w:t>
            </w:r>
          </w:p>
        </w:tc>
        <w:tc>
          <w:tcPr>
            <w:tcW w:w="438" w:type="pct"/>
            <w:shd w:val="clear" w:color="auto" w:fill="auto"/>
          </w:tcPr>
          <w:p w14:paraId="5FED884A" w14:textId="2D684B75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46</w:t>
            </w:r>
          </w:p>
        </w:tc>
        <w:tc>
          <w:tcPr>
            <w:tcW w:w="107" w:type="pct"/>
          </w:tcPr>
          <w:p w14:paraId="3692683C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9B5881C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34336A7F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684ABE1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372F521E" w14:textId="77777777" w:rsidR="009124A4" w:rsidRPr="00B7223C" w:rsidRDefault="009124A4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1" w:name="RANGE!C15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Preoperative biliary drainage</w:t>
            </w:r>
            <w:bookmarkEnd w:id="21"/>
          </w:p>
        </w:tc>
        <w:tc>
          <w:tcPr>
            <w:tcW w:w="1108" w:type="pct"/>
            <w:shd w:val="clear" w:color="auto" w:fill="auto"/>
          </w:tcPr>
          <w:p w14:paraId="2D6E0DE9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92(0.788~1.249)</w:t>
            </w:r>
          </w:p>
        </w:tc>
        <w:tc>
          <w:tcPr>
            <w:tcW w:w="438" w:type="pct"/>
            <w:shd w:val="clear" w:color="auto" w:fill="auto"/>
          </w:tcPr>
          <w:p w14:paraId="72186248" w14:textId="152394C2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46</w:t>
            </w:r>
          </w:p>
        </w:tc>
        <w:tc>
          <w:tcPr>
            <w:tcW w:w="107" w:type="pct"/>
          </w:tcPr>
          <w:p w14:paraId="2C7F5EAA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D5F7900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42B1B54A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46428A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AC2A1F8" w14:textId="4F7E4E28" w:rsidR="009124A4" w:rsidRPr="00B7223C" w:rsidRDefault="00BD5693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19-9</w:t>
            </w:r>
          </w:p>
        </w:tc>
        <w:tc>
          <w:tcPr>
            <w:tcW w:w="1108" w:type="pct"/>
            <w:shd w:val="clear" w:color="auto" w:fill="auto"/>
          </w:tcPr>
          <w:p w14:paraId="37CC68A8" w14:textId="0A0EE832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0(1.000~1.00</w:t>
            </w:r>
            <w:r w:rsidR="006310C3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37D7CC66" w14:textId="76223AC0" w:rsidR="009124A4" w:rsidRPr="00B7223C" w:rsidRDefault="00CC4BA0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6CC936F3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7E4DF691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FF92745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349FF4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71787D69" w14:textId="4FFE3754" w:rsidR="009124A4" w:rsidRPr="00B7223C" w:rsidRDefault="00BD5693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125</w:t>
            </w:r>
          </w:p>
        </w:tc>
        <w:tc>
          <w:tcPr>
            <w:tcW w:w="1108" w:type="pct"/>
            <w:shd w:val="clear" w:color="auto" w:fill="auto"/>
          </w:tcPr>
          <w:p w14:paraId="367010D1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5(1.001~1.009)</w:t>
            </w:r>
          </w:p>
        </w:tc>
        <w:tc>
          <w:tcPr>
            <w:tcW w:w="438" w:type="pct"/>
            <w:shd w:val="clear" w:color="auto" w:fill="auto"/>
          </w:tcPr>
          <w:p w14:paraId="0441FC85" w14:textId="075F8042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9A7DC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7" w:type="pct"/>
          </w:tcPr>
          <w:p w14:paraId="72811E94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E7F10AB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4BAF6888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8ACEEF2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43FC2BA5" w14:textId="55539F01" w:rsidR="00BD5693" w:rsidRPr="00B7223C" w:rsidRDefault="00BD5693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EA</w:t>
            </w:r>
          </w:p>
        </w:tc>
        <w:tc>
          <w:tcPr>
            <w:tcW w:w="1108" w:type="pct"/>
            <w:shd w:val="clear" w:color="auto" w:fill="auto"/>
          </w:tcPr>
          <w:p w14:paraId="3C234091" w14:textId="20C5A796" w:rsidR="00BD5693" w:rsidRPr="00B7223C" w:rsidRDefault="007E252A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231(1.005~1.325)</w:t>
            </w:r>
          </w:p>
        </w:tc>
        <w:tc>
          <w:tcPr>
            <w:tcW w:w="438" w:type="pct"/>
            <w:shd w:val="clear" w:color="auto" w:fill="auto"/>
          </w:tcPr>
          <w:p w14:paraId="2F70DC89" w14:textId="199D9B73" w:rsidR="00BD5693" w:rsidRPr="00B7223C" w:rsidRDefault="007E252A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17C92FCA" w14:textId="77777777" w:rsidR="00BD5693" w:rsidRPr="00B7223C" w:rsidRDefault="00BD5693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C3B1ED1" w14:textId="77777777" w:rsidR="00BD5693" w:rsidRPr="00B7223C" w:rsidRDefault="00BD5693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231A07E0" w14:textId="77777777" w:rsidR="00BD5693" w:rsidRPr="00B7223C" w:rsidRDefault="00BD5693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E133E0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3D839203" w14:textId="77777777" w:rsidR="009124A4" w:rsidRPr="00B7223C" w:rsidRDefault="009124A4" w:rsidP="00667F1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peration Time</w:t>
            </w:r>
          </w:p>
        </w:tc>
        <w:tc>
          <w:tcPr>
            <w:tcW w:w="1108" w:type="pct"/>
            <w:shd w:val="clear" w:color="auto" w:fill="auto"/>
          </w:tcPr>
          <w:p w14:paraId="7B854385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2(1.001~1.003)</w:t>
            </w:r>
          </w:p>
        </w:tc>
        <w:tc>
          <w:tcPr>
            <w:tcW w:w="438" w:type="pct"/>
            <w:shd w:val="clear" w:color="auto" w:fill="auto"/>
          </w:tcPr>
          <w:p w14:paraId="427C4718" w14:textId="5C7F300A" w:rsidR="009124A4" w:rsidRPr="00B7223C" w:rsidRDefault="009A7DCB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34C02E46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4BBC0301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6CC1376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2E85A3D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</w:tcPr>
          <w:p w14:paraId="233F7A2C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traoperative bleeding</w:t>
            </w:r>
          </w:p>
        </w:tc>
        <w:tc>
          <w:tcPr>
            <w:tcW w:w="1108" w:type="pct"/>
            <w:shd w:val="clear" w:color="auto" w:fill="auto"/>
          </w:tcPr>
          <w:p w14:paraId="553EA57A" w14:textId="77777777" w:rsidR="009124A4" w:rsidRPr="00B7223C" w:rsidRDefault="009124A4" w:rsidP="00667F1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0(1.000~1.000)</w:t>
            </w:r>
          </w:p>
        </w:tc>
        <w:tc>
          <w:tcPr>
            <w:tcW w:w="438" w:type="pct"/>
            <w:shd w:val="clear" w:color="auto" w:fill="auto"/>
          </w:tcPr>
          <w:p w14:paraId="5F5F1BB3" w14:textId="2F72CD2F" w:rsidR="009124A4" w:rsidRPr="00B7223C" w:rsidRDefault="009124A4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9A7DCB"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7" w:type="pct"/>
          </w:tcPr>
          <w:p w14:paraId="5EB68ED2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C92049A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28C75A85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4DA530D8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hideMark/>
          </w:tcPr>
          <w:p w14:paraId="3724AA29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igh RDW</w:t>
            </w:r>
          </w:p>
        </w:tc>
        <w:tc>
          <w:tcPr>
            <w:tcW w:w="1108" w:type="pct"/>
            <w:shd w:val="clear" w:color="auto" w:fill="auto"/>
            <w:hideMark/>
          </w:tcPr>
          <w:p w14:paraId="14A0ACE1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664(2.931~4.580)</w:t>
            </w:r>
          </w:p>
        </w:tc>
        <w:tc>
          <w:tcPr>
            <w:tcW w:w="438" w:type="pct"/>
            <w:shd w:val="clear" w:color="auto" w:fill="auto"/>
            <w:hideMark/>
          </w:tcPr>
          <w:p w14:paraId="7315003D" w14:textId="029176D9" w:rsidR="009124A4" w:rsidRPr="00B7223C" w:rsidRDefault="00CC4BA0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07B70F76" w14:textId="77777777" w:rsidR="009124A4" w:rsidRPr="00B7223C" w:rsidRDefault="009124A4" w:rsidP="00667F1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4D8D98B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661(2.014~3.515)</w:t>
            </w:r>
          </w:p>
        </w:tc>
        <w:tc>
          <w:tcPr>
            <w:tcW w:w="438" w:type="pct"/>
            <w:tcBorders>
              <w:right w:val="nil"/>
            </w:tcBorders>
          </w:tcPr>
          <w:p w14:paraId="5E1E5B66" w14:textId="12329931" w:rsidR="009124A4" w:rsidRPr="00B7223C" w:rsidRDefault="00CC4BA0" w:rsidP="009A7DC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B7223C" w:rsidRPr="00B7223C" w14:paraId="3E201BAC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554FB1AC" w14:textId="2B5D15D0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UT</w:t>
            </w:r>
          </w:p>
        </w:tc>
        <w:tc>
          <w:tcPr>
            <w:tcW w:w="1108" w:type="pct"/>
            <w:shd w:val="clear" w:color="auto" w:fill="auto"/>
          </w:tcPr>
          <w:p w14:paraId="6D600034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16F4BA3D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459966A4" w14:textId="77777777" w:rsidR="009124A4" w:rsidRPr="00B7223C" w:rsidRDefault="009124A4" w:rsidP="00667F10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9036910" w14:textId="77777777" w:rsidR="009124A4" w:rsidRPr="00B7223C" w:rsidRDefault="009124A4" w:rsidP="00667F1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2E2493B" w14:textId="77777777" w:rsidR="009124A4" w:rsidRPr="00B7223C" w:rsidRDefault="009124A4" w:rsidP="009A7DC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18178543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0D67F97F" w14:textId="5265D19C" w:rsidR="00C82019" w:rsidRPr="00B7223C" w:rsidRDefault="00C82019" w:rsidP="00C82019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ormal</w:t>
            </w:r>
          </w:p>
        </w:tc>
        <w:tc>
          <w:tcPr>
            <w:tcW w:w="1108" w:type="pct"/>
            <w:shd w:val="clear" w:color="auto" w:fill="auto"/>
          </w:tcPr>
          <w:p w14:paraId="68DB30AF" w14:textId="67789D09" w:rsidR="00C82019" w:rsidRPr="00B7223C" w:rsidRDefault="00C82019" w:rsidP="00C8201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3BE7A894" w14:textId="77777777" w:rsidR="00C82019" w:rsidRPr="00B7223C" w:rsidRDefault="00C82019" w:rsidP="00C8201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413B0B09" w14:textId="77777777" w:rsidR="00C82019" w:rsidRPr="00B7223C" w:rsidRDefault="00C82019" w:rsidP="00C82019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12326DF" w14:textId="2E0C8E28" w:rsidR="00C82019" w:rsidRPr="00B7223C" w:rsidRDefault="00C82019" w:rsidP="00C8201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tcBorders>
              <w:right w:val="nil"/>
            </w:tcBorders>
          </w:tcPr>
          <w:p w14:paraId="0C97013F" w14:textId="77777777" w:rsidR="00C82019" w:rsidRPr="00B7223C" w:rsidRDefault="00C82019" w:rsidP="00C8201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EDA831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70D27B03" w14:textId="24E71578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ld</w:t>
            </w:r>
          </w:p>
        </w:tc>
        <w:tc>
          <w:tcPr>
            <w:tcW w:w="1108" w:type="pct"/>
            <w:shd w:val="clear" w:color="auto" w:fill="auto"/>
          </w:tcPr>
          <w:p w14:paraId="55C617A7" w14:textId="19F2DA0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58(1.068~1.982)</w:t>
            </w:r>
          </w:p>
        </w:tc>
        <w:tc>
          <w:tcPr>
            <w:tcW w:w="438" w:type="pct"/>
            <w:shd w:val="clear" w:color="auto" w:fill="auto"/>
          </w:tcPr>
          <w:p w14:paraId="2B863B5C" w14:textId="0E288BD4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  <w:tc>
          <w:tcPr>
            <w:tcW w:w="107" w:type="pct"/>
          </w:tcPr>
          <w:p w14:paraId="579FFC28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F996C2A" w14:textId="7A326E9C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23(1.032~1.889)</w:t>
            </w:r>
          </w:p>
        </w:tc>
        <w:tc>
          <w:tcPr>
            <w:tcW w:w="438" w:type="pct"/>
            <w:tcBorders>
              <w:right w:val="nil"/>
            </w:tcBorders>
          </w:tcPr>
          <w:p w14:paraId="2BD754BC" w14:textId="612A8D70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31</w:t>
            </w:r>
          </w:p>
        </w:tc>
      </w:tr>
      <w:tr w:rsidR="00B7223C" w:rsidRPr="00B7223C" w14:paraId="4F3CD094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FE3FE8C" w14:textId="460DA6F2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08" w:type="pct"/>
            <w:shd w:val="clear" w:color="auto" w:fill="auto"/>
          </w:tcPr>
          <w:p w14:paraId="08A8F7A3" w14:textId="66D44BA4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51(2.288~4.339)</w:t>
            </w:r>
          </w:p>
        </w:tc>
        <w:tc>
          <w:tcPr>
            <w:tcW w:w="438" w:type="pct"/>
            <w:shd w:val="clear" w:color="auto" w:fill="auto"/>
          </w:tcPr>
          <w:p w14:paraId="5530D339" w14:textId="7966CE0F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4D241596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7C5CFA33" w14:textId="77FBFC79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010(2.223~3.987)</w:t>
            </w:r>
          </w:p>
        </w:tc>
        <w:tc>
          <w:tcPr>
            <w:tcW w:w="438" w:type="pct"/>
            <w:tcBorders>
              <w:right w:val="nil"/>
            </w:tcBorders>
          </w:tcPr>
          <w:p w14:paraId="15F76726" w14:textId="1911A4DF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B7223C" w:rsidRPr="00B7223C" w14:paraId="186B6BE6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552D0E93" w14:textId="14CA7ABE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vere</w:t>
            </w:r>
          </w:p>
        </w:tc>
        <w:tc>
          <w:tcPr>
            <w:tcW w:w="1108" w:type="pct"/>
            <w:shd w:val="clear" w:color="auto" w:fill="auto"/>
          </w:tcPr>
          <w:p w14:paraId="3C951045" w14:textId="54EEBCAD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73(3.623~7.104)</w:t>
            </w:r>
          </w:p>
        </w:tc>
        <w:tc>
          <w:tcPr>
            <w:tcW w:w="438" w:type="pct"/>
            <w:shd w:val="clear" w:color="auto" w:fill="auto"/>
          </w:tcPr>
          <w:p w14:paraId="3D9DEC00" w14:textId="65C9257E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6E739A08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3E92389" w14:textId="70B03B25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598(3.058~6.114)</w:t>
            </w:r>
          </w:p>
        </w:tc>
        <w:tc>
          <w:tcPr>
            <w:tcW w:w="438" w:type="pct"/>
            <w:tcBorders>
              <w:right w:val="nil"/>
            </w:tcBorders>
          </w:tcPr>
          <w:p w14:paraId="020517B7" w14:textId="33D9FB9E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</w:p>
        </w:tc>
      </w:tr>
      <w:tr w:rsidR="00B7223C" w:rsidRPr="00B7223C" w14:paraId="379395B3" w14:textId="77777777" w:rsidTr="00CF468A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3250D96C" w14:textId="657086CB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2" w:name="_Hlk49185607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LR</w:t>
            </w:r>
            <w:bookmarkEnd w:id="22"/>
          </w:p>
        </w:tc>
        <w:tc>
          <w:tcPr>
            <w:tcW w:w="1108" w:type="pct"/>
            <w:shd w:val="clear" w:color="auto" w:fill="auto"/>
          </w:tcPr>
          <w:p w14:paraId="62B1C92B" w14:textId="77777777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597F54A8" w14:textId="77777777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  <w:vAlign w:val="center"/>
          </w:tcPr>
          <w:p w14:paraId="04DF894D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0EA30167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1E798943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D8CFC2F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3D51238E" w14:textId="378DDBA7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2.8</w:t>
            </w:r>
          </w:p>
        </w:tc>
        <w:tc>
          <w:tcPr>
            <w:tcW w:w="1108" w:type="pct"/>
            <w:shd w:val="clear" w:color="auto" w:fill="auto"/>
          </w:tcPr>
          <w:p w14:paraId="6CCDE5FC" w14:textId="1CDE5F70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31FCE7DD" w14:textId="77777777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4E57D1BE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A16324E" w14:textId="410F16BA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60948A5D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A15231F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F53F384" w14:textId="0C9784DD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2.8</w:t>
            </w:r>
          </w:p>
        </w:tc>
        <w:tc>
          <w:tcPr>
            <w:tcW w:w="1108" w:type="pct"/>
            <w:shd w:val="clear" w:color="auto" w:fill="auto"/>
          </w:tcPr>
          <w:p w14:paraId="72B1C0ED" w14:textId="404C09C2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24(1.340~2.218)</w:t>
            </w:r>
          </w:p>
        </w:tc>
        <w:tc>
          <w:tcPr>
            <w:tcW w:w="438" w:type="pct"/>
            <w:shd w:val="clear" w:color="auto" w:fill="auto"/>
          </w:tcPr>
          <w:p w14:paraId="28434A39" w14:textId="1950A187" w:rsidR="008847E5" w:rsidRPr="00B7223C" w:rsidRDefault="000E0BB9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  <w:tc>
          <w:tcPr>
            <w:tcW w:w="107" w:type="pct"/>
          </w:tcPr>
          <w:p w14:paraId="38832594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A457370" w14:textId="7AE7AC64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756A4CE7" w14:textId="24CD7BD4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9553A03" w14:textId="77777777" w:rsidTr="00CF468A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5E9FC280" w14:textId="0CC694E5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23" w:name="_Hlk49185617"/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LR</w:t>
            </w:r>
            <w:bookmarkEnd w:id="23"/>
          </w:p>
        </w:tc>
        <w:tc>
          <w:tcPr>
            <w:tcW w:w="1108" w:type="pct"/>
            <w:shd w:val="clear" w:color="auto" w:fill="auto"/>
          </w:tcPr>
          <w:p w14:paraId="31F59931" w14:textId="77777777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3602CDD5" w14:textId="77777777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  <w:vAlign w:val="center"/>
          </w:tcPr>
          <w:p w14:paraId="249F46D6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0D6D4D26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35355045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79A53D2E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F958F15" w14:textId="61BAAC73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186</w:t>
            </w:r>
          </w:p>
        </w:tc>
        <w:tc>
          <w:tcPr>
            <w:tcW w:w="1108" w:type="pct"/>
            <w:shd w:val="clear" w:color="auto" w:fill="auto"/>
          </w:tcPr>
          <w:p w14:paraId="479EE32F" w14:textId="0690A7D2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357E51A6" w14:textId="77777777" w:rsidR="008847E5" w:rsidRPr="00B7223C" w:rsidRDefault="008847E5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4A0F2366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41CDCE94" w14:textId="1805CE8D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F7AEB65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F9FF05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2DFED9B7" w14:textId="76343558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≥186</w:t>
            </w:r>
          </w:p>
        </w:tc>
        <w:tc>
          <w:tcPr>
            <w:tcW w:w="1108" w:type="pct"/>
            <w:shd w:val="clear" w:color="auto" w:fill="auto"/>
          </w:tcPr>
          <w:p w14:paraId="24F2FF13" w14:textId="0953DFAC" w:rsidR="008847E5" w:rsidRPr="00B7223C" w:rsidRDefault="008847E5" w:rsidP="008847E5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32(1.350~2.222)</w:t>
            </w:r>
          </w:p>
        </w:tc>
        <w:tc>
          <w:tcPr>
            <w:tcW w:w="438" w:type="pct"/>
            <w:shd w:val="clear" w:color="auto" w:fill="auto"/>
          </w:tcPr>
          <w:p w14:paraId="19303B38" w14:textId="04BEA739" w:rsidR="008847E5" w:rsidRPr="00B7223C" w:rsidRDefault="000E0BB9" w:rsidP="008847E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5</w:t>
            </w:r>
          </w:p>
        </w:tc>
        <w:tc>
          <w:tcPr>
            <w:tcW w:w="107" w:type="pct"/>
          </w:tcPr>
          <w:p w14:paraId="6A5C9979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7D78B7C1" w14:textId="31D1C2FA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1B2E7089" w14:textId="5731BCCC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20770C0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67D5835F" w14:textId="5A479F68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lood type</w:t>
            </w:r>
          </w:p>
        </w:tc>
        <w:tc>
          <w:tcPr>
            <w:tcW w:w="1108" w:type="pct"/>
            <w:shd w:val="clear" w:color="auto" w:fill="auto"/>
          </w:tcPr>
          <w:p w14:paraId="051DD451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6466E41E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5A4A31AE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B60D7CB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7D43830C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67BAF90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4464D8E8" w14:textId="4C364D7D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108" w:type="pct"/>
            <w:shd w:val="clear" w:color="auto" w:fill="auto"/>
          </w:tcPr>
          <w:p w14:paraId="6BE21598" w14:textId="632F02FF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5B6355D6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0CE0E90F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2B5990A9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260F5D51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D6CBB0A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27D464D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AB</w:t>
            </w:r>
          </w:p>
        </w:tc>
        <w:tc>
          <w:tcPr>
            <w:tcW w:w="1108" w:type="pct"/>
            <w:shd w:val="clear" w:color="auto" w:fill="auto"/>
            <w:hideMark/>
          </w:tcPr>
          <w:p w14:paraId="6AFEB590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20(0.765~1.640)</w:t>
            </w:r>
          </w:p>
        </w:tc>
        <w:tc>
          <w:tcPr>
            <w:tcW w:w="438" w:type="pct"/>
            <w:shd w:val="clear" w:color="auto" w:fill="auto"/>
            <w:hideMark/>
          </w:tcPr>
          <w:p w14:paraId="48883AFD" w14:textId="2852070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61</w:t>
            </w:r>
          </w:p>
        </w:tc>
        <w:tc>
          <w:tcPr>
            <w:tcW w:w="107" w:type="pct"/>
          </w:tcPr>
          <w:p w14:paraId="2D4BE87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4229817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4E31894A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B54F5E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2F5062B3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B</w:t>
            </w:r>
          </w:p>
        </w:tc>
        <w:tc>
          <w:tcPr>
            <w:tcW w:w="1108" w:type="pct"/>
            <w:shd w:val="clear" w:color="auto" w:fill="auto"/>
            <w:hideMark/>
          </w:tcPr>
          <w:p w14:paraId="39E72E5E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3(0.631~1.127)</w:t>
            </w:r>
          </w:p>
        </w:tc>
        <w:tc>
          <w:tcPr>
            <w:tcW w:w="438" w:type="pct"/>
            <w:shd w:val="clear" w:color="auto" w:fill="auto"/>
            <w:hideMark/>
          </w:tcPr>
          <w:p w14:paraId="74EA8E9B" w14:textId="0CD38648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50</w:t>
            </w:r>
          </w:p>
        </w:tc>
        <w:tc>
          <w:tcPr>
            <w:tcW w:w="107" w:type="pct"/>
          </w:tcPr>
          <w:p w14:paraId="656DD4EE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418E9BC8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16FB2206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535AFC5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456A81D3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O</w:t>
            </w:r>
          </w:p>
        </w:tc>
        <w:tc>
          <w:tcPr>
            <w:tcW w:w="1108" w:type="pct"/>
            <w:shd w:val="clear" w:color="auto" w:fill="auto"/>
            <w:hideMark/>
          </w:tcPr>
          <w:p w14:paraId="22034C81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95(0.757~1.307)</w:t>
            </w:r>
          </w:p>
        </w:tc>
        <w:tc>
          <w:tcPr>
            <w:tcW w:w="438" w:type="pct"/>
            <w:shd w:val="clear" w:color="auto" w:fill="auto"/>
            <w:hideMark/>
          </w:tcPr>
          <w:p w14:paraId="739AA3F6" w14:textId="579C35E1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71</w:t>
            </w:r>
          </w:p>
        </w:tc>
        <w:tc>
          <w:tcPr>
            <w:tcW w:w="107" w:type="pct"/>
          </w:tcPr>
          <w:p w14:paraId="0E910FED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E1CBECD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5FD0B828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50DF8B5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7A4FF38" w14:textId="55E43D1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abetes mellitus (Yes)</w:t>
            </w:r>
          </w:p>
        </w:tc>
        <w:tc>
          <w:tcPr>
            <w:tcW w:w="1108" w:type="pct"/>
            <w:shd w:val="clear" w:color="auto" w:fill="auto"/>
            <w:hideMark/>
          </w:tcPr>
          <w:p w14:paraId="6FDFDB56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53(0.285~1.073)</w:t>
            </w:r>
          </w:p>
        </w:tc>
        <w:tc>
          <w:tcPr>
            <w:tcW w:w="438" w:type="pct"/>
            <w:shd w:val="clear" w:color="auto" w:fill="auto"/>
            <w:hideMark/>
          </w:tcPr>
          <w:p w14:paraId="79EE63D5" w14:textId="4F080715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80</w:t>
            </w:r>
          </w:p>
        </w:tc>
        <w:tc>
          <w:tcPr>
            <w:tcW w:w="107" w:type="pct"/>
          </w:tcPr>
          <w:p w14:paraId="4978CA4E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39F5E9C7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2A165029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5743A6CE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40AF9FD" w14:textId="09363DB2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amily history (Yes)</w:t>
            </w:r>
          </w:p>
        </w:tc>
        <w:tc>
          <w:tcPr>
            <w:tcW w:w="1108" w:type="pct"/>
            <w:shd w:val="clear" w:color="auto" w:fill="auto"/>
            <w:hideMark/>
          </w:tcPr>
          <w:p w14:paraId="64254EA0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6(0.551~1.838)</w:t>
            </w:r>
          </w:p>
        </w:tc>
        <w:tc>
          <w:tcPr>
            <w:tcW w:w="438" w:type="pct"/>
            <w:shd w:val="clear" w:color="auto" w:fill="auto"/>
            <w:hideMark/>
          </w:tcPr>
          <w:p w14:paraId="064649BD" w14:textId="1CBF105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84</w:t>
            </w:r>
          </w:p>
        </w:tc>
        <w:tc>
          <w:tcPr>
            <w:tcW w:w="107" w:type="pct"/>
          </w:tcPr>
          <w:p w14:paraId="51878391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6CF3C73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674EDB65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20D93751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9630301" w14:textId="1925486D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istory of Surgery (Yes)</w:t>
            </w:r>
          </w:p>
        </w:tc>
        <w:tc>
          <w:tcPr>
            <w:tcW w:w="1108" w:type="pct"/>
            <w:shd w:val="clear" w:color="auto" w:fill="auto"/>
            <w:hideMark/>
          </w:tcPr>
          <w:p w14:paraId="467712DB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06(0.793~1.276)</w:t>
            </w:r>
          </w:p>
        </w:tc>
        <w:tc>
          <w:tcPr>
            <w:tcW w:w="438" w:type="pct"/>
            <w:shd w:val="clear" w:color="auto" w:fill="auto"/>
            <w:hideMark/>
          </w:tcPr>
          <w:p w14:paraId="611B3F10" w14:textId="68E2A341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2</w:t>
            </w:r>
          </w:p>
        </w:tc>
        <w:tc>
          <w:tcPr>
            <w:tcW w:w="107" w:type="pct"/>
          </w:tcPr>
          <w:p w14:paraId="6D4F2B0B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13323D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71F360E5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117F42EE" w14:textId="77777777" w:rsidTr="00971685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hideMark/>
          </w:tcPr>
          <w:p w14:paraId="482BD74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ASA</w:t>
            </w:r>
          </w:p>
        </w:tc>
        <w:tc>
          <w:tcPr>
            <w:tcW w:w="1108" w:type="pct"/>
            <w:shd w:val="clear" w:color="auto" w:fill="auto"/>
          </w:tcPr>
          <w:p w14:paraId="54EF5347" w14:textId="69DDF349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7C5AAE5F" w14:textId="601D94AF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3DE05BB6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32B2FDB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0AD7BD21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F1706DE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437C15AF" w14:textId="616F6B5B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≤</w:t>
            </w: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1108" w:type="pct"/>
            <w:shd w:val="clear" w:color="auto" w:fill="auto"/>
          </w:tcPr>
          <w:p w14:paraId="0A58C640" w14:textId="706CD090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0ABA3967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2538E815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132C21EF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1F1E790F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1D2B2444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7F8C01D" w14:textId="12BEF56C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gt;II</w:t>
            </w:r>
          </w:p>
        </w:tc>
        <w:tc>
          <w:tcPr>
            <w:tcW w:w="1108" w:type="pct"/>
            <w:shd w:val="clear" w:color="auto" w:fill="auto"/>
          </w:tcPr>
          <w:p w14:paraId="3CEEDD3F" w14:textId="3C2D677D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27(0.450~0.874)</w:t>
            </w:r>
          </w:p>
        </w:tc>
        <w:tc>
          <w:tcPr>
            <w:tcW w:w="438" w:type="pct"/>
            <w:shd w:val="clear" w:color="auto" w:fill="auto"/>
          </w:tcPr>
          <w:p w14:paraId="32AA8305" w14:textId="34E804BF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tcW w:w="107" w:type="pct"/>
          </w:tcPr>
          <w:p w14:paraId="52711515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7429E4B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31BF9104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31EBCCFE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F989B1D" w14:textId="77A89891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JCC</w:t>
            </w:r>
          </w:p>
        </w:tc>
        <w:tc>
          <w:tcPr>
            <w:tcW w:w="1108" w:type="pct"/>
            <w:shd w:val="clear" w:color="auto" w:fill="auto"/>
          </w:tcPr>
          <w:p w14:paraId="3C836D38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1901D457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763BBCA8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CC17BEE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55BC3FE3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B30085A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61666D50" w14:textId="4AC21892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1108" w:type="pct"/>
            <w:shd w:val="clear" w:color="auto" w:fill="auto"/>
          </w:tcPr>
          <w:p w14:paraId="317C85EF" w14:textId="7E07432A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112ADC92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345C901A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E10FEB9" w14:textId="41C0EEA8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tcBorders>
              <w:right w:val="nil"/>
            </w:tcBorders>
          </w:tcPr>
          <w:p w14:paraId="4D08F1C6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03C1E4B4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3E240AD5" w14:textId="4EFF1CE1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II</w:t>
            </w:r>
          </w:p>
        </w:tc>
        <w:tc>
          <w:tcPr>
            <w:tcW w:w="1108" w:type="pct"/>
            <w:shd w:val="clear" w:color="auto" w:fill="auto"/>
            <w:hideMark/>
          </w:tcPr>
          <w:p w14:paraId="07C07010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42(1.443~2.352)</w:t>
            </w:r>
          </w:p>
        </w:tc>
        <w:tc>
          <w:tcPr>
            <w:tcW w:w="438" w:type="pct"/>
            <w:shd w:val="clear" w:color="auto" w:fill="auto"/>
            <w:hideMark/>
          </w:tcPr>
          <w:p w14:paraId="7C97D1C0" w14:textId="40616043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6756BEF0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05E7F7B3" w14:textId="2190862A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03(1.364~2.385)</w:t>
            </w:r>
          </w:p>
        </w:tc>
        <w:tc>
          <w:tcPr>
            <w:tcW w:w="438" w:type="pct"/>
            <w:tcBorders>
              <w:right w:val="nil"/>
            </w:tcBorders>
          </w:tcPr>
          <w:p w14:paraId="2F1640D5" w14:textId="4077B8A6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B7223C" w:rsidRPr="00B7223C" w14:paraId="5BE3BA5F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406F7F25" w14:textId="40AEEFF9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III</w:t>
            </w:r>
          </w:p>
        </w:tc>
        <w:tc>
          <w:tcPr>
            <w:tcW w:w="1108" w:type="pct"/>
            <w:shd w:val="clear" w:color="auto" w:fill="auto"/>
            <w:hideMark/>
          </w:tcPr>
          <w:p w14:paraId="106D794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41(1.578~3.475)</w:t>
            </w:r>
          </w:p>
        </w:tc>
        <w:tc>
          <w:tcPr>
            <w:tcW w:w="438" w:type="pct"/>
            <w:shd w:val="clear" w:color="auto" w:fill="auto"/>
            <w:hideMark/>
          </w:tcPr>
          <w:p w14:paraId="52D31DB1" w14:textId="66AE001C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0826FB47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A827C74" w14:textId="4BF38568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923(1.967~4.343)</w:t>
            </w:r>
          </w:p>
        </w:tc>
        <w:tc>
          <w:tcPr>
            <w:tcW w:w="438" w:type="pct"/>
            <w:tcBorders>
              <w:right w:val="nil"/>
            </w:tcBorders>
          </w:tcPr>
          <w:p w14:paraId="5AED47AE" w14:textId="5851BD19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B7223C" w:rsidRPr="00B7223C" w14:paraId="5BD03A16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4A71B863" w14:textId="5A94CCC6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IV</w:t>
            </w:r>
          </w:p>
        </w:tc>
        <w:tc>
          <w:tcPr>
            <w:tcW w:w="1108" w:type="pct"/>
            <w:shd w:val="clear" w:color="auto" w:fill="auto"/>
            <w:hideMark/>
          </w:tcPr>
          <w:p w14:paraId="07BB7AB2" w14:textId="353AC712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.692(3.377~180.561)</w:t>
            </w:r>
          </w:p>
        </w:tc>
        <w:tc>
          <w:tcPr>
            <w:tcW w:w="438" w:type="pct"/>
            <w:shd w:val="clear" w:color="auto" w:fill="auto"/>
            <w:hideMark/>
          </w:tcPr>
          <w:p w14:paraId="3E5EB224" w14:textId="67BCF45B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107" w:type="pct"/>
          </w:tcPr>
          <w:p w14:paraId="51E4E0C0" w14:textId="77777777" w:rsidR="008847E5" w:rsidRPr="00B7223C" w:rsidRDefault="008847E5" w:rsidP="008847E5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48EFF23" w14:textId="52D04B83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.009(4.608~251.019)</w:t>
            </w:r>
          </w:p>
        </w:tc>
        <w:tc>
          <w:tcPr>
            <w:tcW w:w="438" w:type="pct"/>
            <w:tcBorders>
              <w:right w:val="nil"/>
            </w:tcBorders>
          </w:tcPr>
          <w:p w14:paraId="0CDED64F" w14:textId="1BEDBBDB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B7223C" w:rsidRPr="00B7223C" w14:paraId="71E99FF8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0F5A5EBD" w14:textId="07A1F1ED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ancreas texture</w:t>
            </w:r>
          </w:p>
        </w:tc>
        <w:tc>
          <w:tcPr>
            <w:tcW w:w="1108" w:type="pct"/>
            <w:shd w:val="clear" w:color="auto" w:fill="auto"/>
          </w:tcPr>
          <w:p w14:paraId="18F12146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</w:tcPr>
          <w:p w14:paraId="75963F23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20011136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3FE02E1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22C16FC5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12A1A415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0048ACC0" w14:textId="470AE28C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ft</w:t>
            </w:r>
          </w:p>
        </w:tc>
        <w:tc>
          <w:tcPr>
            <w:tcW w:w="1108" w:type="pct"/>
            <w:shd w:val="clear" w:color="auto" w:fill="auto"/>
          </w:tcPr>
          <w:p w14:paraId="7F17E0D7" w14:textId="2E2D35D1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</w:tcPr>
          <w:p w14:paraId="5219A6EB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7" w:type="pct"/>
          </w:tcPr>
          <w:p w14:paraId="3D25758A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611B05C0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64B86FB0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11B25D43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2AAAF145" w14:textId="77777777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ard</w:t>
            </w:r>
          </w:p>
        </w:tc>
        <w:tc>
          <w:tcPr>
            <w:tcW w:w="1108" w:type="pct"/>
            <w:shd w:val="clear" w:color="auto" w:fill="auto"/>
            <w:hideMark/>
          </w:tcPr>
          <w:p w14:paraId="7AF6A76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42(1.361~2.232)</w:t>
            </w:r>
          </w:p>
        </w:tc>
        <w:tc>
          <w:tcPr>
            <w:tcW w:w="438" w:type="pct"/>
            <w:shd w:val="clear" w:color="auto" w:fill="auto"/>
            <w:hideMark/>
          </w:tcPr>
          <w:p w14:paraId="6381E5C0" w14:textId="0CDE1E2E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7" w:type="pct"/>
          </w:tcPr>
          <w:p w14:paraId="0957D8F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0A2BF40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533E2230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090B699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02B0944F" w14:textId="77777777" w:rsidR="008847E5" w:rsidRPr="00B7223C" w:rsidRDefault="008847E5" w:rsidP="008847E5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08" w:type="pct"/>
            <w:shd w:val="clear" w:color="auto" w:fill="auto"/>
            <w:hideMark/>
          </w:tcPr>
          <w:p w14:paraId="4B363A52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65(0.925~1.730)</w:t>
            </w:r>
          </w:p>
        </w:tc>
        <w:tc>
          <w:tcPr>
            <w:tcW w:w="438" w:type="pct"/>
            <w:shd w:val="clear" w:color="auto" w:fill="auto"/>
            <w:hideMark/>
          </w:tcPr>
          <w:p w14:paraId="7A68284A" w14:textId="688DFB49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41</w:t>
            </w:r>
          </w:p>
        </w:tc>
        <w:tc>
          <w:tcPr>
            <w:tcW w:w="107" w:type="pct"/>
          </w:tcPr>
          <w:p w14:paraId="08DEA130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FDA5D1E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573327F5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6D7DF581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  <w:hideMark/>
          </w:tcPr>
          <w:p w14:paraId="2AB9E832" w14:textId="238B9A6B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gregate complications (Yes)</w:t>
            </w:r>
          </w:p>
        </w:tc>
        <w:tc>
          <w:tcPr>
            <w:tcW w:w="1108" w:type="pct"/>
            <w:shd w:val="clear" w:color="auto" w:fill="auto"/>
            <w:hideMark/>
          </w:tcPr>
          <w:p w14:paraId="390D8D1F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44(0.976~1.585)</w:t>
            </w:r>
          </w:p>
        </w:tc>
        <w:tc>
          <w:tcPr>
            <w:tcW w:w="438" w:type="pct"/>
            <w:shd w:val="clear" w:color="auto" w:fill="auto"/>
            <w:hideMark/>
          </w:tcPr>
          <w:p w14:paraId="57EBB8A0" w14:textId="34A4A9A9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107" w:type="pct"/>
          </w:tcPr>
          <w:p w14:paraId="0916AE37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46263086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42205587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4D4A07B7" w14:textId="77777777" w:rsidTr="00A4544B">
        <w:trPr>
          <w:trHeight w:val="270"/>
        </w:trPr>
        <w:tc>
          <w:tcPr>
            <w:tcW w:w="1763" w:type="pct"/>
            <w:tcBorders>
              <w:left w:val="nil"/>
            </w:tcBorders>
            <w:shd w:val="clear" w:color="auto" w:fill="auto"/>
          </w:tcPr>
          <w:p w14:paraId="1D32ACC9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admission</w:t>
            </w:r>
          </w:p>
        </w:tc>
        <w:tc>
          <w:tcPr>
            <w:tcW w:w="1108" w:type="pct"/>
            <w:shd w:val="clear" w:color="auto" w:fill="auto"/>
          </w:tcPr>
          <w:p w14:paraId="3C1B650D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67(0.532~1.414)</w:t>
            </w:r>
          </w:p>
        </w:tc>
        <w:tc>
          <w:tcPr>
            <w:tcW w:w="438" w:type="pct"/>
            <w:shd w:val="clear" w:color="auto" w:fill="auto"/>
          </w:tcPr>
          <w:p w14:paraId="020068E3" w14:textId="76EA7590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68</w:t>
            </w:r>
          </w:p>
        </w:tc>
        <w:tc>
          <w:tcPr>
            <w:tcW w:w="107" w:type="pct"/>
          </w:tcPr>
          <w:p w14:paraId="64C472AD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</w:tcPr>
          <w:p w14:paraId="5F70491D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right w:val="nil"/>
            </w:tcBorders>
          </w:tcPr>
          <w:p w14:paraId="71B1CE73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7223C" w:rsidRPr="00B7223C" w14:paraId="46470E46" w14:textId="77777777" w:rsidTr="00A4544B">
        <w:trPr>
          <w:trHeight w:val="285"/>
        </w:trPr>
        <w:tc>
          <w:tcPr>
            <w:tcW w:w="1763" w:type="pct"/>
            <w:tcBorders>
              <w:left w:val="nil"/>
              <w:bottom w:val="single" w:sz="8" w:space="0" w:color="000000"/>
            </w:tcBorders>
            <w:shd w:val="clear" w:color="auto" w:fill="auto"/>
            <w:hideMark/>
          </w:tcPr>
          <w:p w14:paraId="2C16CDB9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eoperation</w:t>
            </w:r>
          </w:p>
        </w:tc>
        <w:tc>
          <w:tcPr>
            <w:tcW w:w="1108" w:type="pct"/>
            <w:tcBorders>
              <w:bottom w:val="single" w:sz="8" w:space="0" w:color="000000"/>
            </w:tcBorders>
            <w:shd w:val="clear" w:color="auto" w:fill="auto"/>
            <w:hideMark/>
          </w:tcPr>
          <w:p w14:paraId="01DF0EAC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049(1.016~4.134)</w:t>
            </w:r>
          </w:p>
        </w:tc>
        <w:tc>
          <w:tcPr>
            <w:tcW w:w="438" w:type="pct"/>
            <w:tcBorders>
              <w:bottom w:val="single" w:sz="8" w:space="0" w:color="000000"/>
            </w:tcBorders>
            <w:shd w:val="clear" w:color="auto" w:fill="auto"/>
            <w:hideMark/>
          </w:tcPr>
          <w:p w14:paraId="65429581" w14:textId="1BAD02FE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7223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5</w:t>
            </w:r>
          </w:p>
        </w:tc>
        <w:tc>
          <w:tcPr>
            <w:tcW w:w="107" w:type="pct"/>
            <w:tcBorders>
              <w:bottom w:val="single" w:sz="8" w:space="0" w:color="000000"/>
            </w:tcBorders>
          </w:tcPr>
          <w:p w14:paraId="466E5879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bottom w:val="single" w:sz="8" w:space="0" w:color="000000"/>
            </w:tcBorders>
          </w:tcPr>
          <w:p w14:paraId="1244E5F0" w14:textId="77777777" w:rsidR="008847E5" w:rsidRPr="00B7223C" w:rsidRDefault="008847E5" w:rsidP="008847E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bottom w:val="single" w:sz="8" w:space="0" w:color="000000"/>
              <w:right w:val="nil"/>
            </w:tcBorders>
          </w:tcPr>
          <w:p w14:paraId="7835E2B4" w14:textId="77777777" w:rsidR="008847E5" w:rsidRPr="00B7223C" w:rsidRDefault="008847E5" w:rsidP="008847E5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F5FDB6B" w14:textId="764692C8" w:rsidR="00AA3564" w:rsidRPr="00B7223C" w:rsidRDefault="008E3FD4" w:rsidP="00A87C3F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B7223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Abbreviation: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C537C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BMI, body mass index; 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LP</w:t>
      </w:r>
      <w:r w:rsidRPr="00B7223C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alkaline phosphatase; r-GT, gamma-glutamyl transpeptidase; </w:t>
      </w:r>
      <w:r w:rsidR="00B733A6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A19-9, carcinoembryonic antigen 19-9; CA125, carcinoembryonic antigen 125; CEA</w:t>
      </w:r>
      <w:r w:rsidR="00B733A6" w:rsidRPr="00B7223C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20"/>
        </w:rPr>
        <w:t>,</w:t>
      </w:r>
      <w:r w:rsidR="00B733A6"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carcinoembryonic antigen; </w:t>
      </w:r>
      <w:r w:rsidRPr="00B7223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SA, American society of anesthesiologists.</w:t>
      </w:r>
    </w:p>
    <w:sectPr w:rsidR="00AA3564" w:rsidRPr="00B7223C" w:rsidSect="00700626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B80C8D" w14:textId="77777777" w:rsidR="00493FE6" w:rsidRDefault="00493FE6" w:rsidP="000B210E">
      <w:r>
        <w:separator/>
      </w:r>
    </w:p>
  </w:endnote>
  <w:endnote w:type="continuationSeparator" w:id="0">
    <w:p w14:paraId="6E342273" w14:textId="77777777" w:rsidR="00493FE6" w:rsidRDefault="00493FE6" w:rsidP="000B2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16C8E" w14:textId="77777777" w:rsidR="00493FE6" w:rsidRDefault="00493FE6" w:rsidP="000B210E">
      <w:r>
        <w:separator/>
      </w:r>
    </w:p>
  </w:footnote>
  <w:footnote w:type="continuationSeparator" w:id="0">
    <w:p w14:paraId="39BD0B2C" w14:textId="77777777" w:rsidR="00493FE6" w:rsidRDefault="00493FE6" w:rsidP="000B2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626"/>
    <w:rsid w:val="00033446"/>
    <w:rsid w:val="0003787A"/>
    <w:rsid w:val="0005396E"/>
    <w:rsid w:val="00076F18"/>
    <w:rsid w:val="000800D2"/>
    <w:rsid w:val="000B210E"/>
    <w:rsid w:val="000B2133"/>
    <w:rsid w:val="000D2440"/>
    <w:rsid w:val="000E0BB9"/>
    <w:rsid w:val="00127F48"/>
    <w:rsid w:val="00190977"/>
    <w:rsid w:val="0019528B"/>
    <w:rsid w:val="001B4B1D"/>
    <w:rsid w:val="001F23D1"/>
    <w:rsid w:val="001F2503"/>
    <w:rsid w:val="00200E0C"/>
    <w:rsid w:val="0020376F"/>
    <w:rsid w:val="0021192D"/>
    <w:rsid w:val="002137C5"/>
    <w:rsid w:val="00220045"/>
    <w:rsid w:val="002353D1"/>
    <w:rsid w:val="00246913"/>
    <w:rsid w:val="00256F05"/>
    <w:rsid w:val="00294657"/>
    <w:rsid w:val="003065DA"/>
    <w:rsid w:val="00320F7B"/>
    <w:rsid w:val="00321760"/>
    <w:rsid w:val="003379AD"/>
    <w:rsid w:val="003402B6"/>
    <w:rsid w:val="0035263B"/>
    <w:rsid w:val="00356B75"/>
    <w:rsid w:val="003836D9"/>
    <w:rsid w:val="003905FA"/>
    <w:rsid w:val="003E0119"/>
    <w:rsid w:val="00456907"/>
    <w:rsid w:val="00482E6C"/>
    <w:rsid w:val="004909B6"/>
    <w:rsid w:val="00493FE6"/>
    <w:rsid w:val="00496E0B"/>
    <w:rsid w:val="004A394E"/>
    <w:rsid w:val="004B62DD"/>
    <w:rsid w:val="004E21EE"/>
    <w:rsid w:val="004F5423"/>
    <w:rsid w:val="00536D8D"/>
    <w:rsid w:val="00536DAB"/>
    <w:rsid w:val="00543F19"/>
    <w:rsid w:val="00576799"/>
    <w:rsid w:val="005C2A69"/>
    <w:rsid w:val="005C2F82"/>
    <w:rsid w:val="005E0480"/>
    <w:rsid w:val="005F61D9"/>
    <w:rsid w:val="006025ED"/>
    <w:rsid w:val="00602D84"/>
    <w:rsid w:val="006050BA"/>
    <w:rsid w:val="00610E08"/>
    <w:rsid w:val="0061650A"/>
    <w:rsid w:val="00620841"/>
    <w:rsid w:val="006310C3"/>
    <w:rsid w:val="006401C9"/>
    <w:rsid w:val="0064385E"/>
    <w:rsid w:val="00660803"/>
    <w:rsid w:val="00661C26"/>
    <w:rsid w:val="006B2141"/>
    <w:rsid w:val="006C537C"/>
    <w:rsid w:val="006D28F1"/>
    <w:rsid w:val="006D726F"/>
    <w:rsid w:val="006E3FF9"/>
    <w:rsid w:val="00700626"/>
    <w:rsid w:val="00730C74"/>
    <w:rsid w:val="007343B3"/>
    <w:rsid w:val="00743569"/>
    <w:rsid w:val="00755FC5"/>
    <w:rsid w:val="00764C47"/>
    <w:rsid w:val="007E252A"/>
    <w:rsid w:val="00804B96"/>
    <w:rsid w:val="0082573B"/>
    <w:rsid w:val="00830FE4"/>
    <w:rsid w:val="008320B3"/>
    <w:rsid w:val="00853121"/>
    <w:rsid w:val="0086168D"/>
    <w:rsid w:val="008847E5"/>
    <w:rsid w:val="008B177B"/>
    <w:rsid w:val="008B704A"/>
    <w:rsid w:val="008E3FD4"/>
    <w:rsid w:val="008E69C6"/>
    <w:rsid w:val="008F0F0C"/>
    <w:rsid w:val="009124A4"/>
    <w:rsid w:val="00967D8E"/>
    <w:rsid w:val="00971685"/>
    <w:rsid w:val="009A6AF4"/>
    <w:rsid w:val="009A7DCB"/>
    <w:rsid w:val="009B4D41"/>
    <w:rsid w:val="009C48AA"/>
    <w:rsid w:val="00A055F0"/>
    <w:rsid w:val="00A44089"/>
    <w:rsid w:val="00A4544B"/>
    <w:rsid w:val="00A5149E"/>
    <w:rsid w:val="00A86532"/>
    <w:rsid w:val="00A86997"/>
    <w:rsid w:val="00A87C3F"/>
    <w:rsid w:val="00A91BD7"/>
    <w:rsid w:val="00A97389"/>
    <w:rsid w:val="00AA3564"/>
    <w:rsid w:val="00AA446E"/>
    <w:rsid w:val="00AC2D6B"/>
    <w:rsid w:val="00AF468E"/>
    <w:rsid w:val="00B35BA8"/>
    <w:rsid w:val="00B3731D"/>
    <w:rsid w:val="00B420BE"/>
    <w:rsid w:val="00B706D8"/>
    <w:rsid w:val="00B71236"/>
    <w:rsid w:val="00B7223C"/>
    <w:rsid w:val="00B733A6"/>
    <w:rsid w:val="00B765F6"/>
    <w:rsid w:val="00BD5693"/>
    <w:rsid w:val="00BD6B17"/>
    <w:rsid w:val="00BE0B99"/>
    <w:rsid w:val="00BF7F2B"/>
    <w:rsid w:val="00C30565"/>
    <w:rsid w:val="00C34A37"/>
    <w:rsid w:val="00C51AF2"/>
    <w:rsid w:val="00C65878"/>
    <w:rsid w:val="00C82019"/>
    <w:rsid w:val="00CA7544"/>
    <w:rsid w:val="00CB42F0"/>
    <w:rsid w:val="00CB56D9"/>
    <w:rsid w:val="00CC2FF7"/>
    <w:rsid w:val="00CC4BA0"/>
    <w:rsid w:val="00D15286"/>
    <w:rsid w:val="00D3166B"/>
    <w:rsid w:val="00D35EFD"/>
    <w:rsid w:val="00D4537F"/>
    <w:rsid w:val="00D61FB8"/>
    <w:rsid w:val="00D73EB0"/>
    <w:rsid w:val="00D8285D"/>
    <w:rsid w:val="00DB0DE9"/>
    <w:rsid w:val="00E16B23"/>
    <w:rsid w:val="00E3118F"/>
    <w:rsid w:val="00E364F1"/>
    <w:rsid w:val="00E36B54"/>
    <w:rsid w:val="00E4588F"/>
    <w:rsid w:val="00E45FCB"/>
    <w:rsid w:val="00EB77D7"/>
    <w:rsid w:val="00ED1491"/>
    <w:rsid w:val="00F02E12"/>
    <w:rsid w:val="00F0786B"/>
    <w:rsid w:val="00F17DAB"/>
    <w:rsid w:val="00F23CFF"/>
    <w:rsid w:val="00F26956"/>
    <w:rsid w:val="00F26C23"/>
    <w:rsid w:val="00F3275F"/>
    <w:rsid w:val="00FB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404CB2"/>
  <w15:chartTrackingRefBased/>
  <w15:docId w15:val="{55349D47-EE3E-4922-A2A1-7EE5CAD5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21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210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0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4A"/>
    <w:rPr>
      <w:sz w:val="18"/>
      <w:szCs w:val="18"/>
    </w:rPr>
  </w:style>
  <w:style w:type="table" w:styleId="TableGrid">
    <w:name w:val="Table Grid"/>
    <w:basedOn w:val="TableNormal"/>
    <w:uiPriority w:val="59"/>
    <w:rsid w:val="0020376F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24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4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4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4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5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5</TotalTime>
  <Pages>7</Pages>
  <Words>1232</Words>
  <Characters>7028</Characters>
  <Application>Microsoft Office Word</Application>
  <DocSecurity>0</DocSecurity>
  <Lines>58</Lines>
  <Paragraphs>16</Paragraphs>
  <ScaleCrop>false</ScaleCrop>
  <Company/>
  <LinksUpToDate>false</LinksUpToDate>
  <CharactersWithSpaces>8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chao</dc:creator>
  <cp:keywords/>
  <dc:description/>
  <cp:lastModifiedBy>Bhuvaneshwari V.</cp:lastModifiedBy>
  <cp:revision>308</cp:revision>
  <dcterms:created xsi:type="dcterms:W3CDTF">2021-05-26T08:32:00Z</dcterms:created>
  <dcterms:modified xsi:type="dcterms:W3CDTF">2021-09-13T04:24:00Z</dcterms:modified>
</cp:coreProperties>
</file>